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942" w:type="dxa"/>
        <w:tblLayout w:type="fixed"/>
        <w:tblLook w:val="04A0" w:firstRow="1" w:lastRow="0" w:firstColumn="1" w:lastColumn="0" w:noHBand="0" w:noVBand="1"/>
      </w:tblPr>
      <w:tblGrid>
        <w:gridCol w:w="1560"/>
        <w:gridCol w:w="9410"/>
        <w:gridCol w:w="1972"/>
      </w:tblGrid>
      <w:tr w:rsidR="00E71A3F" w:rsidRPr="00E71A3F" w14:paraId="548B1BCE" w14:textId="77777777" w:rsidTr="00E71A3F">
        <w:trPr>
          <w:trHeight w:val="340"/>
        </w:trPr>
        <w:tc>
          <w:tcPr>
            <w:tcW w:w="12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CB365" w14:textId="32695493" w:rsidR="00F0644D" w:rsidRPr="00E71A3F" w:rsidRDefault="00F0644D" w:rsidP="00E71A3F">
            <w:pPr>
              <w:tabs>
                <w:tab w:val="left" w:pos="1027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Table </w:t>
            </w:r>
            <w:r w:rsidR="00BE307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S</w:t>
            </w:r>
            <w:r w:rsidRPr="00E71A3F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 Search strings for each database and number of hits.</w:t>
            </w:r>
          </w:p>
        </w:tc>
      </w:tr>
      <w:tr w:rsidR="002201A3" w:rsidRPr="00E71A3F" w14:paraId="70208C3A" w14:textId="77777777" w:rsidTr="00E71A3F">
        <w:trPr>
          <w:gridAfter w:val="1"/>
          <w:wAfter w:w="1972" w:type="dxa"/>
          <w:trHeight w:val="34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6A040" w14:textId="77777777" w:rsidR="0041157D" w:rsidRPr="00E71A3F" w:rsidRDefault="0041157D" w:rsidP="001E752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9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E9F1A" w14:textId="77777777" w:rsidR="0041157D" w:rsidRPr="00E71A3F" w:rsidRDefault="0041157D" w:rsidP="001E752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arch string</w:t>
            </w:r>
          </w:p>
        </w:tc>
      </w:tr>
      <w:tr w:rsidR="002201A3" w:rsidRPr="00E71A3F" w14:paraId="3D08D07C" w14:textId="77777777" w:rsidTr="00E71A3F">
        <w:trPr>
          <w:gridAfter w:val="1"/>
          <w:wAfter w:w="1972" w:type="dxa"/>
          <w:trHeight w:val="7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72E6" w14:textId="77777777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mbase</w:t>
            </w:r>
            <w:proofErr w:type="spellEnd"/>
          </w:p>
        </w:tc>
        <w:tc>
          <w:tcPr>
            <w:tcW w:w="9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4B5B3" w14:textId="5F07ACC0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('Cardiac Surgical Procedures'/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'Endocarditis'/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'Substance Abuse, Intravenous'/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OR 'Drug Users'/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OR "pe</w:t>
            </w:r>
            <w:r w:rsidR="00404DDE" w:rsidRPr="00E71A3F">
              <w:rPr>
                <w:rFonts w:ascii="Arial" w:hAnsi="Arial" w:cs="Arial"/>
                <w:color w:val="000000"/>
                <w:sz w:val="22"/>
                <w:szCs w:val="22"/>
              </w:rPr>
              <w:t>ople</w:t>
            </w: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who inject drugs" OR "injection drug use" OR "intravenous drug abuser" OR PWID OR IVDA OR IVDU OR IDU AND 'Survival'/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201A3" w:rsidRPr="00E71A3F" w14:paraId="098B5960" w14:textId="77777777" w:rsidTr="00E71A3F">
        <w:trPr>
          <w:gridAfter w:val="1"/>
          <w:wAfter w:w="1972" w:type="dxa"/>
          <w:trHeight w:val="69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2FD2A" w14:textId="77777777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PubMed</w:t>
            </w:r>
          </w:p>
        </w:tc>
        <w:tc>
          <w:tcPr>
            <w:tcW w:w="9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6FF1D" w14:textId="782282FA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"Cardiac Surgical Procedures"[Mesh] AND "Endocarditis"[Mesh] AND "Substance Abuse, Intravenous"[Mesh] OR "Drug Users"[Mesh] OR "pe</w:t>
            </w:r>
            <w:r w:rsidR="00404DDE" w:rsidRPr="00E71A3F">
              <w:rPr>
                <w:rFonts w:ascii="Arial" w:hAnsi="Arial" w:cs="Arial"/>
                <w:color w:val="000000"/>
                <w:sz w:val="22"/>
                <w:szCs w:val="22"/>
              </w:rPr>
              <w:t>ople</w:t>
            </w: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who inject drugs" OR PWID OR "injection drug use" OR "intravenous drug abuser" OR IVDA OR IVDU OR IDU</w:t>
            </w:r>
          </w:p>
        </w:tc>
      </w:tr>
      <w:tr w:rsidR="002201A3" w:rsidRPr="00E71A3F" w14:paraId="6FB93194" w14:textId="77777777" w:rsidTr="00E71A3F">
        <w:trPr>
          <w:gridAfter w:val="1"/>
          <w:wAfter w:w="1972" w:type="dxa"/>
          <w:trHeight w:val="677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8BA91" w14:textId="77777777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Scholar</w:t>
            </w:r>
          </w:p>
        </w:tc>
        <w:tc>
          <w:tcPr>
            <w:tcW w:w="941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ECA4EE7" w14:textId="1086991B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Valve surgery OR "cardiac surgery" OR "cardiac surgical procedure" AND endocarditis AND "drug user" OR "pe</w:t>
            </w:r>
            <w:r w:rsidR="00404DDE" w:rsidRPr="00E71A3F">
              <w:rPr>
                <w:rFonts w:ascii="Arial" w:hAnsi="Arial" w:cs="Arial"/>
                <w:color w:val="000000"/>
                <w:sz w:val="22"/>
                <w:szCs w:val="22"/>
              </w:rPr>
              <w:t>ople</w:t>
            </w: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 xml:space="preserve"> who inject drugs" OR PWID OR "injection drug use" OR "intravenous drug abuser" OR IVDA OR IVDU OR IDU AND mortality OR survival OR reoperation</w:t>
            </w:r>
          </w:p>
        </w:tc>
      </w:tr>
      <w:tr w:rsidR="002201A3" w:rsidRPr="00E71A3F" w14:paraId="76DE99CB" w14:textId="77777777" w:rsidTr="00E71A3F">
        <w:trPr>
          <w:gridAfter w:val="1"/>
          <w:wAfter w:w="1972" w:type="dxa"/>
          <w:trHeight w:val="901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06189" w14:textId="77777777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Scopus</w:t>
            </w:r>
          </w:p>
        </w:tc>
        <w:tc>
          <w:tcPr>
            <w:tcW w:w="9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DA9E4F" w14:textId="77777777" w:rsidR="0041157D" w:rsidRPr="00E71A3F" w:rsidRDefault="0041157D" w:rsidP="001E752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( ALL ( 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surg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* )  AND  ALL ( </w:t>
            </w:r>
            <w:proofErr w:type="spellStart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endocard</w:t>
            </w:r>
            <w:proofErr w:type="spellEnd"/>
            <w:r w:rsidRPr="00E71A3F">
              <w:rPr>
                <w:rFonts w:ascii="Arial" w:hAnsi="Arial" w:cs="Arial"/>
                <w:color w:val="000000"/>
                <w:sz w:val="22"/>
                <w:szCs w:val="22"/>
              </w:rPr>
              <w:t>* )  AND  ALL ( "Drug Us*"  OR  "person who inject*"  OR  "people who inject*"  OR  "injection drug*"  OR  "Intravenous drug*"  OR  "IDU"  OR  "IVDU"  OR  "IVDA"  OR  "PWID"  OR  "Substance abuse, intravenous" )  AND  ALL ( survival  OR  mortality  OR  reop*  OR  recurr*  OR  outcom*  OR  profile ) ) </w:t>
            </w:r>
          </w:p>
        </w:tc>
      </w:tr>
    </w:tbl>
    <w:p w14:paraId="1A5292B3" w14:textId="77777777" w:rsidR="001E752E" w:rsidRDefault="001E752E">
      <w:pPr>
        <w:rPr>
          <w:rFonts w:ascii="Arial" w:hAnsi="Arial" w:cs="Arial"/>
          <w:sz w:val="18"/>
          <w:szCs w:val="18"/>
        </w:rPr>
      </w:pPr>
    </w:p>
    <w:p w14:paraId="0772F963" w14:textId="77777777" w:rsidR="00010B7A" w:rsidRDefault="00010B7A">
      <w:pPr>
        <w:rPr>
          <w:rFonts w:ascii="Arial" w:hAnsi="Arial" w:cs="Arial"/>
          <w:sz w:val="18"/>
          <w:szCs w:val="18"/>
        </w:rPr>
      </w:pPr>
    </w:p>
    <w:p w14:paraId="60D5EDBB" w14:textId="77777777" w:rsidR="00010B7A" w:rsidRDefault="00010B7A">
      <w:pPr>
        <w:rPr>
          <w:rFonts w:ascii="Arial" w:hAnsi="Arial" w:cs="Arial"/>
          <w:sz w:val="18"/>
          <w:szCs w:val="18"/>
        </w:rPr>
      </w:pPr>
    </w:p>
    <w:p w14:paraId="0A0E0391" w14:textId="77777777" w:rsidR="00010B7A" w:rsidRPr="00BE1504" w:rsidRDefault="00010B7A">
      <w:pPr>
        <w:rPr>
          <w:rFonts w:ascii="Arial" w:hAnsi="Arial" w:cs="Arial"/>
          <w:sz w:val="18"/>
          <w:szCs w:val="18"/>
        </w:rPr>
      </w:pPr>
    </w:p>
    <w:p w14:paraId="56AB82FA" w14:textId="77777777" w:rsidR="00BE1504" w:rsidRDefault="00BE1504">
      <w:pPr>
        <w:rPr>
          <w:rFonts w:ascii="Arial" w:hAnsi="Arial" w:cs="Arial"/>
          <w:sz w:val="18"/>
          <w:szCs w:val="18"/>
        </w:rPr>
      </w:pPr>
    </w:p>
    <w:p w14:paraId="0CCC9E98" w14:textId="77777777" w:rsidR="00010B7A" w:rsidRDefault="00010B7A">
      <w:pPr>
        <w:rPr>
          <w:rFonts w:ascii="Arial" w:hAnsi="Arial" w:cs="Arial"/>
          <w:sz w:val="18"/>
          <w:szCs w:val="18"/>
        </w:rPr>
      </w:pPr>
    </w:p>
    <w:p w14:paraId="20ECE4AB" w14:textId="77777777" w:rsidR="00010B7A" w:rsidRDefault="00010B7A">
      <w:pPr>
        <w:rPr>
          <w:rFonts w:ascii="Arial" w:hAnsi="Arial" w:cs="Arial"/>
          <w:sz w:val="18"/>
          <w:szCs w:val="18"/>
        </w:rPr>
      </w:pPr>
    </w:p>
    <w:p w14:paraId="63D44BA6" w14:textId="77777777" w:rsidR="00010B7A" w:rsidRPr="00BE1504" w:rsidRDefault="00010B7A">
      <w:pPr>
        <w:rPr>
          <w:rFonts w:ascii="Arial" w:hAnsi="Arial" w:cs="Arial"/>
          <w:sz w:val="18"/>
          <w:szCs w:val="18"/>
        </w:rPr>
        <w:sectPr w:rsidR="00010B7A" w:rsidRPr="00BE1504" w:rsidSect="00F0644D"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2235BAE1" w14:textId="24D5B8B6" w:rsidR="00A56986" w:rsidRDefault="00A56986">
      <w:pPr>
        <w:rPr>
          <w:rFonts w:ascii="Arial" w:hAnsi="Arial" w:cs="Arial"/>
          <w:sz w:val="18"/>
          <w:szCs w:val="18"/>
        </w:rPr>
      </w:pPr>
    </w:p>
    <w:p w14:paraId="361BD950" w14:textId="0DDE5549" w:rsidR="00E71A3F" w:rsidRPr="00E71A3F" w:rsidRDefault="00E71A3F">
      <w:pPr>
        <w:rPr>
          <w:rFonts w:ascii="Arial" w:hAnsi="Arial" w:cs="Arial"/>
          <w:sz w:val="22"/>
          <w:szCs w:val="22"/>
        </w:rPr>
      </w:pPr>
      <w:r w:rsidRPr="00E71A3F">
        <w:rPr>
          <w:rFonts w:ascii="Arial" w:hAnsi="Arial" w:cs="Arial"/>
          <w:sz w:val="22"/>
          <w:szCs w:val="22"/>
        </w:rPr>
        <w:t xml:space="preserve">Table </w:t>
      </w:r>
      <w:r w:rsidR="00BE3073">
        <w:rPr>
          <w:rFonts w:ascii="Arial" w:hAnsi="Arial" w:cs="Arial"/>
          <w:sz w:val="22"/>
          <w:szCs w:val="22"/>
        </w:rPr>
        <w:t>S</w:t>
      </w:r>
      <w:r w:rsidRPr="00E71A3F">
        <w:rPr>
          <w:rFonts w:ascii="Arial" w:hAnsi="Arial" w:cs="Arial"/>
          <w:sz w:val="22"/>
          <w:szCs w:val="22"/>
        </w:rPr>
        <w:t>2. Newcastle-Ottawa scale for qualitative assessment of included studies (n=27)</w:t>
      </w:r>
    </w:p>
    <w:p w14:paraId="1225EFF6" w14:textId="77777777" w:rsidR="00E71A3F" w:rsidRDefault="00E71A3F">
      <w:pPr>
        <w:rPr>
          <w:rFonts w:ascii="Arial" w:hAnsi="Arial" w:cs="Arial"/>
          <w:sz w:val="18"/>
          <w:szCs w:val="18"/>
        </w:rPr>
      </w:pPr>
    </w:p>
    <w:tbl>
      <w:tblPr>
        <w:tblStyle w:val="GridTable4Accent3"/>
        <w:tblW w:w="14454" w:type="dxa"/>
        <w:tblLook w:val="0480" w:firstRow="0" w:lastRow="0" w:firstColumn="1" w:lastColumn="0" w:noHBand="0" w:noVBand="1"/>
      </w:tblPr>
      <w:tblGrid>
        <w:gridCol w:w="1395"/>
        <w:gridCol w:w="1631"/>
        <w:gridCol w:w="1364"/>
        <w:gridCol w:w="1426"/>
        <w:gridCol w:w="1834"/>
        <w:gridCol w:w="992"/>
        <w:gridCol w:w="1134"/>
        <w:gridCol w:w="1568"/>
        <w:gridCol w:w="1267"/>
        <w:gridCol w:w="928"/>
        <w:gridCol w:w="915"/>
      </w:tblGrid>
      <w:tr w:rsidR="002201A3" w:rsidRPr="00404DDE" w14:paraId="6613AD1B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72DF7DEB" w14:textId="77777777" w:rsidR="00404DDE" w:rsidRPr="00404DDE" w:rsidRDefault="00404DDE" w:rsidP="002201A3">
            <w:pPr>
              <w:jc w:val="center"/>
              <w:rPr>
                <w:sz w:val="20"/>
              </w:rPr>
            </w:pPr>
          </w:p>
        </w:tc>
        <w:tc>
          <w:tcPr>
            <w:tcW w:w="6255" w:type="dxa"/>
            <w:gridSpan w:val="4"/>
            <w:noWrap/>
            <w:vAlign w:val="center"/>
            <w:hideMark/>
          </w:tcPr>
          <w:p w14:paraId="02EE9424" w14:textId="570D87F2" w:rsidR="00404DDE" w:rsidRPr="00404DDE" w:rsidRDefault="002201A3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126" w:type="dxa"/>
            <w:gridSpan w:val="2"/>
            <w:noWrap/>
            <w:vAlign w:val="center"/>
            <w:hideMark/>
          </w:tcPr>
          <w:p w14:paraId="15B5CE9F" w14:textId="042AF341" w:rsidR="00404DDE" w:rsidRPr="00404DDE" w:rsidRDefault="002201A3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763" w:type="dxa"/>
            <w:gridSpan w:val="3"/>
            <w:noWrap/>
            <w:vAlign w:val="center"/>
            <w:hideMark/>
          </w:tcPr>
          <w:p w14:paraId="7AC45D50" w14:textId="122ED4F4" w:rsidR="00404DDE" w:rsidRPr="00404DDE" w:rsidRDefault="002201A3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915" w:type="dxa"/>
            <w:noWrap/>
            <w:vAlign w:val="center"/>
            <w:hideMark/>
          </w:tcPr>
          <w:p w14:paraId="5A3CB5B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201A3" w:rsidRPr="00404DDE" w14:paraId="34359A8E" w14:textId="77777777" w:rsidTr="002201A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1BE4C22C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riteria</w:t>
            </w:r>
          </w:p>
        </w:tc>
        <w:tc>
          <w:tcPr>
            <w:tcW w:w="1631" w:type="dxa"/>
            <w:noWrap/>
            <w:vAlign w:val="center"/>
            <w:hideMark/>
          </w:tcPr>
          <w:p w14:paraId="31F9D1E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Representativeness of exposed cohort?</w:t>
            </w:r>
          </w:p>
        </w:tc>
        <w:tc>
          <w:tcPr>
            <w:tcW w:w="1364" w:type="dxa"/>
            <w:noWrap/>
            <w:vAlign w:val="center"/>
            <w:hideMark/>
          </w:tcPr>
          <w:p w14:paraId="57F63C1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Selection of the non-exposed cohort?</w:t>
            </w:r>
          </w:p>
        </w:tc>
        <w:tc>
          <w:tcPr>
            <w:tcW w:w="1426" w:type="dxa"/>
            <w:noWrap/>
            <w:vAlign w:val="center"/>
            <w:hideMark/>
          </w:tcPr>
          <w:p w14:paraId="1C6B5E6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Ascertainment of exposure?</w:t>
            </w:r>
          </w:p>
        </w:tc>
        <w:tc>
          <w:tcPr>
            <w:tcW w:w="1834" w:type="dxa"/>
            <w:noWrap/>
            <w:vAlign w:val="center"/>
            <w:hideMark/>
          </w:tcPr>
          <w:p w14:paraId="17CA4391" w14:textId="77777777" w:rsidR="00404DDE" w:rsidRPr="00404DDE" w:rsidRDefault="00404DDE" w:rsidP="002201A3">
            <w:pPr>
              <w:ind w:firstLineChars="100" w:firstLine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Demonstration that outcome of interest was not present at start of study?</w:t>
            </w:r>
          </w:p>
          <w:p w14:paraId="31BCA54A" w14:textId="157BCFFD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D1DCDB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Study controls for age?</w:t>
            </w:r>
          </w:p>
        </w:tc>
        <w:tc>
          <w:tcPr>
            <w:tcW w:w="1134" w:type="dxa"/>
            <w:noWrap/>
            <w:vAlign w:val="center"/>
            <w:hideMark/>
          </w:tcPr>
          <w:p w14:paraId="6B69CA6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Study controls for an additional risk factor?</w:t>
            </w:r>
          </w:p>
        </w:tc>
        <w:tc>
          <w:tcPr>
            <w:tcW w:w="1568" w:type="dxa"/>
            <w:noWrap/>
            <w:vAlign w:val="center"/>
            <w:hideMark/>
          </w:tcPr>
          <w:p w14:paraId="5486EB5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Assessment of outcome?</w:t>
            </w:r>
          </w:p>
        </w:tc>
        <w:tc>
          <w:tcPr>
            <w:tcW w:w="1267" w:type="dxa"/>
            <w:noWrap/>
            <w:vAlign w:val="center"/>
            <w:hideMark/>
          </w:tcPr>
          <w:p w14:paraId="56FE863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Was follow-up long enough for outcome to occur?</w:t>
            </w:r>
          </w:p>
        </w:tc>
        <w:tc>
          <w:tcPr>
            <w:tcW w:w="928" w:type="dxa"/>
            <w:noWrap/>
            <w:vAlign w:val="center"/>
            <w:hideMark/>
          </w:tcPr>
          <w:p w14:paraId="7D7025F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Adequacy of follow-up of cohorts?</w:t>
            </w:r>
          </w:p>
        </w:tc>
        <w:tc>
          <w:tcPr>
            <w:tcW w:w="915" w:type="dxa"/>
            <w:noWrap/>
            <w:vAlign w:val="center"/>
            <w:hideMark/>
          </w:tcPr>
          <w:p w14:paraId="526CD509" w14:textId="59F1B061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4DDE"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2201A3">
              <w:rPr>
                <w:rFonts w:ascii="Arial" w:hAnsi="Arial" w:cs="Arial"/>
                <w:b/>
                <w:bCs/>
                <w:sz w:val="20"/>
                <w:szCs w:val="20"/>
              </w:rPr>
              <w:t>otal</w:t>
            </w:r>
          </w:p>
        </w:tc>
      </w:tr>
      <w:tr w:rsidR="00E71A3F" w:rsidRPr="00404DDE" w14:paraId="327C05C6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0776FCBA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ceptable</w:t>
            </w:r>
          </w:p>
        </w:tc>
        <w:tc>
          <w:tcPr>
            <w:tcW w:w="1631" w:type="dxa"/>
            <w:noWrap/>
            <w:vAlign w:val="center"/>
            <w:hideMark/>
          </w:tcPr>
          <w:p w14:paraId="7ACA157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Truly/somewhat representative of the average IE patient in the community</w:t>
            </w:r>
          </w:p>
        </w:tc>
        <w:tc>
          <w:tcPr>
            <w:tcW w:w="1364" w:type="dxa"/>
            <w:noWrap/>
            <w:vAlign w:val="center"/>
            <w:hideMark/>
          </w:tcPr>
          <w:p w14:paraId="35A5F19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Drawn from same community as exposed cohort</w:t>
            </w:r>
          </w:p>
        </w:tc>
        <w:tc>
          <w:tcPr>
            <w:tcW w:w="1426" w:type="dxa"/>
            <w:noWrap/>
            <w:vAlign w:val="center"/>
            <w:hideMark/>
          </w:tcPr>
          <w:p w14:paraId="3A31D77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Secure record/structured interview</w:t>
            </w:r>
          </w:p>
        </w:tc>
        <w:tc>
          <w:tcPr>
            <w:tcW w:w="1834" w:type="dxa"/>
            <w:noWrap/>
            <w:vAlign w:val="center"/>
            <w:hideMark/>
          </w:tcPr>
          <w:p w14:paraId="2522DCA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All patients alive at start of study</w:t>
            </w:r>
          </w:p>
        </w:tc>
        <w:tc>
          <w:tcPr>
            <w:tcW w:w="992" w:type="dxa"/>
            <w:noWrap/>
            <w:vAlign w:val="center"/>
            <w:hideMark/>
          </w:tcPr>
          <w:p w14:paraId="4576A00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center"/>
            <w:hideMark/>
          </w:tcPr>
          <w:p w14:paraId="72E6AF7E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568" w:type="dxa"/>
            <w:noWrap/>
            <w:vAlign w:val="center"/>
            <w:hideMark/>
          </w:tcPr>
          <w:p w14:paraId="16E76B6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Independent blind assessment/record linkage</w:t>
            </w:r>
          </w:p>
        </w:tc>
        <w:tc>
          <w:tcPr>
            <w:tcW w:w="1267" w:type="dxa"/>
            <w:noWrap/>
            <w:vAlign w:val="center"/>
            <w:hideMark/>
          </w:tcPr>
          <w:p w14:paraId="470F7D1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Follow-up &gt;1 year</w:t>
            </w:r>
          </w:p>
        </w:tc>
        <w:tc>
          <w:tcPr>
            <w:tcW w:w="928" w:type="dxa"/>
            <w:noWrap/>
            <w:vAlign w:val="center"/>
            <w:hideMark/>
          </w:tcPr>
          <w:p w14:paraId="383FE50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04DDE">
              <w:rPr>
                <w:rFonts w:ascii="Arial" w:hAnsi="Arial" w:cs="Arial"/>
                <w:sz w:val="16"/>
                <w:szCs w:val="16"/>
              </w:rPr>
              <w:t>&lt;20% subjects lost to follow up</w:t>
            </w:r>
          </w:p>
        </w:tc>
        <w:tc>
          <w:tcPr>
            <w:tcW w:w="915" w:type="dxa"/>
            <w:noWrap/>
            <w:vAlign w:val="center"/>
            <w:hideMark/>
          </w:tcPr>
          <w:p w14:paraId="0642246C" w14:textId="49E6C7EB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71A3F" w:rsidRPr="00404DDE" w14:paraId="237BCA07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0690EA71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rbulu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00</w:t>
            </w:r>
          </w:p>
        </w:tc>
        <w:tc>
          <w:tcPr>
            <w:tcW w:w="1631" w:type="dxa"/>
            <w:noWrap/>
            <w:vAlign w:val="center"/>
            <w:hideMark/>
          </w:tcPr>
          <w:p w14:paraId="007E944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130ADCC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2C4A39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6CC4F9B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BAD9EF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EB9318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11AE6EFA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6BE4194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28A9A17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0EA322D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201A3" w:rsidRPr="00404DDE" w14:paraId="77907709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5F022C0F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Asgeirsson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631" w:type="dxa"/>
            <w:noWrap/>
            <w:vAlign w:val="center"/>
            <w:hideMark/>
          </w:tcPr>
          <w:p w14:paraId="71611A2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3535612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5BDCC8F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4015B31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B848EF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76E4FA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6DF1DDE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72D9ED6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2D74B12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70BC017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E71A3F" w:rsidRPr="00404DDE" w14:paraId="55A1D7AA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7C338196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araki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631" w:type="dxa"/>
            <w:noWrap/>
            <w:vAlign w:val="center"/>
            <w:hideMark/>
          </w:tcPr>
          <w:p w14:paraId="5EFF584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4EB186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4A1300A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560BED9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2A6902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F5CB6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72897CC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1F8474B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377DB67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6CCED3D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01A3" w:rsidRPr="00404DDE" w14:paraId="5CF2CE21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3CDB78A3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oyd 1977</w:t>
            </w:r>
          </w:p>
        </w:tc>
        <w:tc>
          <w:tcPr>
            <w:tcW w:w="1631" w:type="dxa"/>
            <w:noWrap/>
            <w:vAlign w:val="center"/>
            <w:hideMark/>
          </w:tcPr>
          <w:p w14:paraId="4AAFE3E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58C7C55A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02EAE7C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08C9E40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43EBA1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576D0E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2A3816F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44D4CEC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330E719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4C2906B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71A3F" w:rsidRPr="00404DDE" w14:paraId="3563A726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9DA9E4E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arozza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04</w:t>
            </w:r>
          </w:p>
        </w:tc>
        <w:tc>
          <w:tcPr>
            <w:tcW w:w="1631" w:type="dxa"/>
            <w:noWrap/>
            <w:vAlign w:val="center"/>
            <w:hideMark/>
          </w:tcPr>
          <w:p w14:paraId="02F7F9C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7E35AF7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6C994B3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4FE7456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65FA60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4E71AAF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79B9B8B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64EF907A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5586966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2745A1F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201A3" w:rsidRPr="00404DDE" w14:paraId="42DE339B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4B10208A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arrell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1993</w:t>
            </w:r>
          </w:p>
        </w:tc>
        <w:tc>
          <w:tcPr>
            <w:tcW w:w="1631" w:type="dxa"/>
            <w:noWrap/>
            <w:vAlign w:val="center"/>
            <w:hideMark/>
          </w:tcPr>
          <w:p w14:paraId="44BD2FC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28DE3FAE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713DC90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6A55208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ECE9E5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379E00C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43914FA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38A88BD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35095AF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42F4C2B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71A3F" w:rsidRPr="00404DDE" w14:paraId="5CB4A0BD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16E8E55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awood 2015</w:t>
            </w:r>
          </w:p>
        </w:tc>
        <w:tc>
          <w:tcPr>
            <w:tcW w:w="1631" w:type="dxa"/>
            <w:noWrap/>
            <w:vAlign w:val="center"/>
            <w:hideMark/>
          </w:tcPr>
          <w:p w14:paraId="6957489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5488B06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1AE460A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465D669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836CE3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3990B48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7F6B1FA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4BAAE7E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768F10E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69898B5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201A3" w:rsidRPr="00404DDE" w14:paraId="42B3E194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18875BB6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rater 1989</w:t>
            </w:r>
          </w:p>
        </w:tc>
        <w:tc>
          <w:tcPr>
            <w:tcW w:w="1631" w:type="dxa"/>
            <w:noWrap/>
            <w:vAlign w:val="center"/>
            <w:hideMark/>
          </w:tcPr>
          <w:p w14:paraId="1BD621E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0E0152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2F99534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281C0B1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6E2E10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8DF1C3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24B917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2818C11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58B3C1E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0321CCA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2201A3" w:rsidRPr="00404DDE" w14:paraId="223E401E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5B6D7A02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Hubbell 1981</w:t>
            </w:r>
          </w:p>
        </w:tc>
        <w:tc>
          <w:tcPr>
            <w:tcW w:w="1631" w:type="dxa"/>
            <w:noWrap/>
            <w:vAlign w:val="center"/>
            <w:hideMark/>
          </w:tcPr>
          <w:p w14:paraId="11EE965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909510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45757A5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46E23EE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7095119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1CFD11A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3C959BC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5286DAA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1A7EB73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0A48B46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01A3" w:rsidRPr="00404DDE" w14:paraId="7D00C89F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492E912B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aiser 2007</w:t>
            </w:r>
          </w:p>
        </w:tc>
        <w:tc>
          <w:tcPr>
            <w:tcW w:w="1631" w:type="dxa"/>
            <w:noWrap/>
            <w:vAlign w:val="center"/>
            <w:hideMark/>
          </w:tcPr>
          <w:p w14:paraId="1A84096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56693B4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1E153AD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2F7E13B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2C7C26E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147AB31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4235CEA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2546A1B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21B674F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6FB139B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201A3" w:rsidRPr="00404DDE" w14:paraId="19A7B49C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221D682F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im 2016</w:t>
            </w:r>
          </w:p>
        </w:tc>
        <w:tc>
          <w:tcPr>
            <w:tcW w:w="1631" w:type="dxa"/>
            <w:noWrap/>
            <w:vAlign w:val="center"/>
            <w:hideMark/>
          </w:tcPr>
          <w:p w14:paraId="5D32A69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7B2EE98A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51C253C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27151B3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FC1D49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7A06576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60534E6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76F38C5F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785D193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269E156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201A3" w:rsidRPr="00404DDE" w14:paraId="2CE82DBE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51C8943F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Levitsky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1982</w:t>
            </w:r>
          </w:p>
        </w:tc>
        <w:tc>
          <w:tcPr>
            <w:tcW w:w="1631" w:type="dxa"/>
            <w:noWrap/>
            <w:vAlign w:val="center"/>
            <w:hideMark/>
          </w:tcPr>
          <w:p w14:paraId="16EC0AF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786E0DB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3110C06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6AB12B2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9D1F9F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6F87C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CB860E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1869D9E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2FD8586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19C4C5E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201A3" w:rsidRPr="00404DDE" w14:paraId="3B451D2E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22FA62B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mmana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1983</w:t>
            </w:r>
          </w:p>
        </w:tc>
        <w:tc>
          <w:tcPr>
            <w:tcW w:w="1631" w:type="dxa"/>
            <w:noWrap/>
            <w:vAlign w:val="center"/>
            <w:hideMark/>
          </w:tcPr>
          <w:p w14:paraId="590698C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6D2036B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07DF6F8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21C5991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48E7FB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9C6551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28BB236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2E4919C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456EC37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454D230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01A3" w:rsidRPr="00404DDE" w14:paraId="1076D1BC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57D478C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rks 2014</w:t>
            </w:r>
          </w:p>
        </w:tc>
        <w:tc>
          <w:tcPr>
            <w:tcW w:w="1631" w:type="dxa"/>
            <w:noWrap/>
            <w:vAlign w:val="center"/>
            <w:hideMark/>
          </w:tcPr>
          <w:p w14:paraId="122EBDE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2637D39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46BCC95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538573C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1B8BE8A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6772950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31CB8EF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6938BC1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4094FC8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2EA87AA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201A3" w:rsidRPr="00404DDE" w14:paraId="04FCE52B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3958C415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rtín-</w:t>
            </w: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Dávila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631" w:type="dxa"/>
            <w:noWrap/>
            <w:vAlign w:val="center"/>
            <w:hideMark/>
          </w:tcPr>
          <w:p w14:paraId="1D67289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198D870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658193F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37158F8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1309F2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156D5AA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B4FB89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0C687C6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1F793A3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08BAE55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01A3" w:rsidRPr="00404DDE" w14:paraId="3E7D1CD6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74F05CB0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thew 1995</w:t>
            </w:r>
          </w:p>
        </w:tc>
        <w:tc>
          <w:tcPr>
            <w:tcW w:w="1631" w:type="dxa"/>
            <w:noWrap/>
            <w:vAlign w:val="center"/>
            <w:hideMark/>
          </w:tcPr>
          <w:p w14:paraId="4420C36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37F4020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6FEC3A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16A5845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6D3A65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0A07D0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7E8EB8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0D9F80A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3B17DA9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1D28BA3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2201A3" w:rsidRPr="00404DDE" w14:paraId="465EEA3F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0C80872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estres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03</w:t>
            </w:r>
          </w:p>
        </w:tc>
        <w:tc>
          <w:tcPr>
            <w:tcW w:w="1631" w:type="dxa"/>
            <w:noWrap/>
            <w:vAlign w:val="center"/>
            <w:hideMark/>
          </w:tcPr>
          <w:p w14:paraId="74F8DAE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9F383F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5E19D0A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1F6571A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11C6D4B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3DC16C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7D637C8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6CAD40E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4D9EB8B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5D20977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01A3" w:rsidRPr="00404DDE" w14:paraId="72396C77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424D5A10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Nelson 1983</w:t>
            </w:r>
          </w:p>
        </w:tc>
        <w:tc>
          <w:tcPr>
            <w:tcW w:w="1631" w:type="dxa"/>
            <w:noWrap/>
            <w:vAlign w:val="center"/>
            <w:hideMark/>
          </w:tcPr>
          <w:p w14:paraId="2C84F63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3E6BD7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45FECF5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5B64883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ACB1A8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C641E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7CDB1AF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7CA6BD6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23BD683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3453142A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01A3" w:rsidRPr="00404DDE" w14:paraId="6B7EF454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20030FF0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Osterdal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631" w:type="dxa"/>
            <w:noWrap/>
            <w:vAlign w:val="center"/>
            <w:hideMark/>
          </w:tcPr>
          <w:p w14:paraId="308723A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4B6FCA1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1AA8709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4AF4B02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28163A0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BC2BE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8ED1A35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0B131C4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77308C0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1C79109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2201A3" w:rsidRPr="00404DDE" w14:paraId="7821A54F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00703B8C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fannmueller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631" w:type="dxa"/>
            <w:noWrap/>
            <w:vAlign w:val="center"/>
            <w:hideMark/>
          </w:tcPr>
          <w:p w14:paraId="6CA9153E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2DA0CBE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0CBA72C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67D0D47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5173B33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EAF4AF3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05DB43C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47C46B5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55576D2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16027A7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01A3" w:rsidRPr="00404DDE" w14:paraId="75ECF57F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3DCFC5BB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abkin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631" w:type="dxa"/>
            <w:noWrap/>
            <w:vAlign w:val="center"/>
            <w:hideMark/>
          </w:tcPr>
          <w:p w14:paraId="66E15E7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6EF2CD2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73B5590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0F24AE1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D36A44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044848E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64217FF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7437DDFB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1E4BD48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5E26147D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201A3" w:rsidRPr="00404DDE" w14:paraId="0E1B32A5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1E92ED2B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hetty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631" w:type="dxa"/>
            <w:noWrap/>
            <w:vAlign w:val="center"/>
            <w:hideMark/>
          </w:tcPr>
          <w:p w14:paraId="05A150F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18AC762B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2B3DFFF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0490ED31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46E81118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E4AA9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12708F9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0342351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1DFB1F34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45E8C6B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01A3" w:rsidRPr="00404DDE" w14:paraId="25E104A6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44729C36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hrestha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631" w:type="dxa"/>
            <w:noWrap/>
            <w:vAlign w:val="center"/>
            <w:hideMark/>
          </w:tcPr>
          <w:p w14:paraId="7BDFAD4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4F06E7E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56FAD5B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6FE6B18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0035DAF8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14:paraId="2D1E1BD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771F908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10F774F7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004EE1F4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6D3F0649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2201A3" w:rsidRPr="00404DDE" w14:paraId="7F8D2573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447C2C58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ilverman 1984</w:t>
            </w:r>
          </w:p>
        </w:tc>
        <w:tc>
          <w:tcPr>
            <w:tcW w:w="1631" w:type="dxa"/>
            <w:noWrap/>
            <w:vAlign w:val="center"/>
            <w:hideMark/>
          </w:tcPr>
          <w:p w14:paraId="6ABE1637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19672B8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426" w:type="dxa"/>
            <w:noWrap/>
            <w:vAlign w:val="center"/>
            <w:hideMark/>
          </w:tcPr>
          <w:p w14:paraId="25FE857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834" w:type="dxa"/>
            <w:noWrap/>
            <w:vAlign w:val="center"/>
            <w:hideMark/>
          </w:tcPr>
          <w:p w14:paraId="3052AD0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6EC5938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B89627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40652B5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67" w:type="dxa"/>
            <w:noWrap/>
            <w:vAlign w:val="center"/>
            <w:hideMark/>
          </w:tcPr>
          <w:p w14:paraId="043D566C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28" w:type="dxa"/>
            <w:noWrap/>
            <w:vAlign w:val="center"/>
            <w:hideMark/>
          </w:tcPr>
          <w:p w14:paraId="40291339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15" w:type="dxa"/>
            <w:noWrap/>
            <w:vAlign w:val="center"/>
            <w:hideMark/>
          </w:tcPr>
          <w:p w14:paraId="02D34F12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201A3" w:rsidRPr="00404DDE" w14:paraId="625A31F6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64E2AAA8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halme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631" w:type="dxa"/>
            <w:noWrap/>
            <w:vAlign w:val="center"/>
            <w:hideMark/>
          </w:tcPr>
          <w:p w14:paraId="66B9E5F1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04B7328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0319648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0032EEA2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CF970E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86E2E26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8" w:type="dxa"/>
            <w:noWrap/>
            <w:vAlign w:val="center"/>
            <w:hideMark/>
          </w:tcPr>
          <w:p w14:paraId="45ED53A0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3CAE0993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7BB22E2E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7DA29C7C" w14:textId="77777777" w:rsidR="00404DDE" w:rsidRPr="00404DDE" w:rsidRDefault="00404DDE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2201A3" w:rsidRPr="00404DDE" w14:paraId="67E8FD4D" w14:textId="77777777" w:rsidTr="00220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  <w:hideMark/>
          </w:tcPr>
          <w:p w14:paraId="393BA061" w14:textId="77777777" w:rsidR="00404DDE" w:rsidRPr="00404DDE" w:rsidRDefault="00404DDE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Weymann</w:t>
            </w:r>
            <w:proofErr w:type="spellEnd"/>
            <w:r w:rsidRPr="00404DDE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631" w:type="dxa"/>
            <w:noWrap/>
            <w:vAlign w:val="center"/>
            <w:hideMark/>
          </w:tcPr>
          <w:p w14:paraId="3F84864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  <w:hideMark/>
          </w:tcPr>
          <w:p w14:paraId="5A21026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  <w:hideMark/>
          </w:tcPr>
          <w:p w14:paraId="3F6504E0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  <w:hideMark/>
          </w:tcPr>
          <w:p w14:paraId="2178E3B6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  <w:hideMark/>
          </w:tcPr>
          <w:p w14:paraId="35C48AE5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50113B7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  <w:hideMark/>
          </w:tcPr>
          <w:p w14:paraId="40245BD7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  <w:hideMark/>
          </w:tcPr>
          <w:p w14:paraId="4DE425BD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28" w:type="dxa"/>
            <w:noWrap/>
            <w:vAlign w:val="center"/>
            <w:hideMark/>
          </w:tcPr>
          <w:p w14:paraId="4488AD4F" w14:textId="77777777" w:rsidR="00404DDE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 w:rsidRPr="00404DDE"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15" w:type="dxa"/>
            <w:noWrap/>
            <w:vAlign w:val="center"/>
            <w:hideMark/>
          </w:tcPr>
          <w:p w14:paraId="4A6D8DE2" w14:textId="39C75C65" w:rsidR="002201A3" w:rsidRPr="00404DDE" w:rsidRDefault="00404DDE" w:rsidP="002201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4DD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2201A3" w:rsidRPr="00404DDE" w14:paraId="791DE025" w14:textId="77777777" w:rsidTr="002201A3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noWrap/>
            <w:vAlign w:val="center"/>
          </w:tcPr>
          <w:p w14:paraId="01FB70E8" w14:textId="638DDA9A" w:rsidR="002201A3" w:rsidRPr="00404DDE" w:rsidRDefault="002201A3" w:rsidP="002201A3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Ying 2013</w:t>
            </w:r>
          </w:p>
        </w:tc>
        <w:tc>
          <w:tcPr>
            <w:tcW w:w="1631" w:type="dxa"/>
            <w:noWrap/>
            <w:vAlign w:val="center"/>
          </w:tcPr>
          <w:p w14:paraId="26271939" w14:textId="5408440C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364" w:type="dxa"/>
            <w:noWrap/>
            <w:vAlign w:val="center"/>
          </w:tcPr>
          <w:p w14:paraId="44FF683D" w14:textId="5C277519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426" w:type="dxa"/>
            <w:noWrap/>
            <w:vAlign w:val="center"/>
          </w:tcPr>
          <w:p w14:paraId="154ED669" w14:textId="70C419C5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834" w:type="dxa"/>
            <w:noWrap/>
            <w:vAlign w:val="center"/>
          </w:tcPr>
          <w:p w14:paraId="0C84435A" w14:textId="2E1D84AB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992" w:type="dxa"/>
            <w:noWrap/>
            <w:vAlign w:val="center"/>
          </w:tcPr>
          <w:p w14:paraId="491898EE" w14:textId="3D774F64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 w14:paraId="4FAFB601" w14:textId="252D7CCE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568" w:type="dxa"/>
            <w:noWrap/>
            <w:vAlign w:val="center"/>
          </w:tcPr>
          <w:p w14:paraId="22E63283" w14:textId="5D19BDA1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  <w:r>
              <w:rPr>
                <w:rFonts w:ascii="Arial" w:hAnsi="Arial" w:cs="Arial"/>
                <w:color w:val="000000"/>
                <w:sz w:val="30"/>
                <w:szCs w:val="30"/>
              </w:rPr>
              <w:t>*</w:t>
            </w:r>
          </w:p>
        </w:tc>
        <w:tc>
          <w:tcPr>
            <w:tcW w:w="1267" w:type="dxa"/>
            <w:noWrap/>
            <w:vAlign w:val="center"/>
          </w:tcPr>
          <w:p w14:paraId="742C7F83" w14:textId="77777777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28" w:type="dxa"/>
            <w:noWrap/>
            <w:vAlign w:val="center"/>
          </w:tcPr>
          <w:p w14:paraId="6A24C012" w14:textId="77777777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30"/>
                <w:szCs w:val="30"/>
              </w:rPr>
            </w:pPr>
          </w:p>
        </w:tc>
        <w:tc>
          <w:tcPr>
            <w:tcW w:w="915" w:type="dxa"/>
            <w:noWrap/>
            <w:vAlign w:val="center"/>
          </w:tcPr>
          <w:p w14:paraId="1EE95991" w14:textId="3F8CBEAD" w:rsidR="002201A3" w:rsidRPr="00404DDE" w:rsidRDefault="002201A3" w:rsidP="002201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</w:tbl>
    <w:p w14:paraId="5F7759E8" w14:textId="06666B79" w:rsidR="00404DDE" w:rsidRDefault="00404DDE">
      <w:pPr>
        <w:rPr>
          <w:rFonts w:ascii="Arial" w:hAnsi="Arial" w:cs="Arial"/>
          <w:sz w:val="18"/>
          <w:szCs w:val="18"/>
        </w:rPr>
        <w:sectPr w:rsidR="00404DDE" w:rsidSect="00A56986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510E908" w14:textId="77777777" w:rsidR="00BE1504" w:rsidRDefault="00BE1504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0"/>
        <w:gridCol w:w="1512"/>
        <w:gridCol w:w="675"/>
        <w:gridCol w:w="505"/>
        <w:gridCol w:w="1028"/>
        <w:gridCol w:w="1300"/>
        <w:gridCol w:w="928"/>
        <w:gridCol w:w="1240"/>
        <w:gridCol w:w="928"/>
        <w:gridCol w:w="928"/>
        <w:gridCol w:w="806"/>
        <w:gridCol w:w="806"/>
      </w:tblGrid>
      <w:tr w:rsidR="00514482" w:rsidRPr="00514482" w14:paraId="01716B35" w14:textId="77777777" w:rsidTr="00D665E8">
        <w:trPr>
          <w:gridAfter w:val="1"/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5ADA3CA" w14:textId="68DCB5D7" w:rsidR="00514482" w:rsidRPr="00514482" w:rsidRDefault="00514482" w:rsidP="00D665E8">
            <w:pPr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514482">
              <w:rPr>
                <w:rFonts w:ascii="Arial" w:hAnsi="Arial" w:cs="Arial"/>
                <w:bCs/>
                <w:color w:val="444444"/>
                <w:sz w:val="22"/>
                <w:szCs w:val="22"/>
              </w:rPr>
              <w:t xml:space="preserve">Table </w:t>
            </w:r>
            <w:r w:rsidR="00BE3073">
              <w:rPr>
                <w:rFonts w:ascii="Arial" w:hAnsi="Arial" w:cs="Arial"/>
                <w:bCs/>
                <w:color w:val="444444"/>
                <w:sz w:val="22"/>
                <w:szCs w:val="22"/>
              </w:rPr>
              <w:t>S</w:t>
            </w:r>
            <w:r w:rsidRPr="00514482">
              <w:rPr>
                <w:rFonts w:ascii="Arial" w:hAnsi="Arial" w:cs="Arial"/>
                <w:bCs/>
                <w:color w:val="444444"/>
                <w:sz w:val="22"/>
                <w:szCs w:val="22"/>
              </w:rPr>
              <w:t>3. Microbiologic characteristics by study of patients undergoing surgery for infective endocarditis.</w:t>
            </w:r>
          </w:p>
        </w:tc>
      </w:tr>
      <w:tr w:rsidR="00D665E8" w:rsidRPr="00514482" w14:paraId="5F9E1DA4" w14:textId="77777777" w:rsidTr="00D665E8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72A762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Author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304260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Year Published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133371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PWID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4D5BD8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n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6D3EEA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 xml:space="preserve">S. </w:t>
            </w:r>
            <w:proofErr w:type="spellStart"/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aureus</w:t>
            </w:r>
            <w:proofErr w:type="spellEnd"/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B767E7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Streptococci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DF5FB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CONS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368F02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Enterococci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BD2438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GNR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C76D00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Candida </w:t>
            </w:r>
          </w:p>
        </w:tc>
        <w:tc>
          <w:tcPr>
            <w:tcW w:w="0" w:type="auto"/>
            <w:gridSpan w:val="2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517081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514482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Culture negative </w:t>
            </w:r>
          </w:p>
        </w:tc>
      </w:tr>
      <w:tr w:rsidR="00D665E8" w:rsidRPr="00514482" w14:paraId="524963E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E3FAC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Arbulu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17F10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7038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9FCF8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E9345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8 (37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93C8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E3E1D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C6E1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858E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8 (51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7742A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 (10.8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4C51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69D7147B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9CA3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Asgeirsson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1F762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04654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AEF81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152C3" w14:textId="4B7921EB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0 (9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1081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1F262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785E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9B42E" w14:textId="0464CC08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4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235C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70BA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20BBA605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9947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174A4" w14:textId="11620A0D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E4A87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20DFC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5FF1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5 (98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87930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2081E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47F9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09E2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1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0ECA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83A77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57E079D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CCCF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Baraki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097B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A36B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D179B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36877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 (71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F8C0D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0AF0A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F8D9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A6A50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16E61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86290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14.3) </w:t>
            </w:r>
          </w:p>
        </w:tc>
      </w:tr>
      <w:tr w:rsidR="00D665E8" w:rsidRPr="00514482" w14:paraId="7CCC742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FCCF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78DC7" w14:textId="79285263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6E7E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B763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3DC8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2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BFDCE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8AEDD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2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38CC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CD6EB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1C241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14B2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31.6) </w:t>
            </w:r>
          </w:p>
        </w:tc>
      </w:tr>
      <w:tr w:rsidR="00D665E8" w:rsidRPr="00514482" w14:paraId="3E29FB66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1C2D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Boyd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D239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7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7B8ED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34A9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F121B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55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7B01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C36A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6A8B8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6829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22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7DCE6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4FC2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522A69F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E42E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9A9BB" w14:textId="1AED8C9D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130B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65D44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8CDFA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1 (45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6C4D2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 (21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7A77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3FFD6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0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8763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0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AE44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0.9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3832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6E5DCBD1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2F446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Carozza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FF4F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48D0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235E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3AD74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 (48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0A784" w14:textId="3F045185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22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0730C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14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E6C9C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2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8042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4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427C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17E94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7.3) </w:t>
            </w:r>
          </w:p>
        </w:tc>
      </w:tr>
      <w:tr w:rsidR="00D665E8" w:rsidRPr="00514482" w14:paraId="4E813F1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10E8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6552F" w14:textId="26382533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EE29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8622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1A1FC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1 (1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42C6C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0 (3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088D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 (1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DD9E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D1ED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 (9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46F6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37C3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21.2) </w:t>
            </w:r>
          </w:p>
        </w:tc>
      </w:tr>
      <w:tr w:rsidR="00D665E8" w:rsidRPr="00514482" w14:paraId="0C89506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E51E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Carrell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846F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9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7088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E457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5B785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 (63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255FF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18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DFCBB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9719C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C4A92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9A306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3FED9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42557DDA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DD736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Dawood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022E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688F4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4DDA2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6126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5 (62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DFC2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1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EE1C4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5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BEF88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02F5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5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34616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.8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89E65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7.1) </w:t>
            </w:r>
          </w:p>
        </w:tc>
      </w:tr>
      <w:tr w:rsidR="00D665E8" w:rsidRPr="00514482" w14:paraId="4AF68E3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9F88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Frater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00ED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5FFA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CC62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B0AB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26865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FB8C9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4E764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C0BF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4910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B674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1A583F71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BB02B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3F06F" w14:textId="52F7D7EA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0BB6F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76866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E2BFB" w14:textId="01171C3A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 (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9EF83" w14:textId="23B8317C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0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6385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BA9C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BD517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EC47E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906AA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23B0327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86A36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84A1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9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0193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555024" w14:textId="0923034E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04F2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8FEA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EE400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1C4EC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07CFA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B6614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EEDA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514482" w14:paraId="0E3891F1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C5F9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elson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CCAD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EC53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21B04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40B4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E07B5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820A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389589" w14:textId="6A896CF8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 (37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CD628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A23B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1.1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83C2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3.7) </w:t>
            </w:r>
          </w:p>
        </w:tc>
      </w:tr>
      <w:tr w:rsidR="00D665E8" w:rsidRPr="00514482" w14:paraId="2F73352E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3820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Hubbell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EFD5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A979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5C47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CF99F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29F8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23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BECF1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1C79E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D821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23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55B4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47.4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BC0E0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303A40E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BEB3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Kaiser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C98F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4334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05A4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D418D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58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A52D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 (32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8CE7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53BD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6739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9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C32D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6CED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514482" w14:paraId="5BED4DD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D8071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4501A" w14:textId="1F426BE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D1B40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3A444" w14:textId="523248F8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1A1F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0463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2ADF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955B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2A3E1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9D1F2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C0B50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514482" w14:paraId="229DACC1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03DD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Kim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E07FC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92AAA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A93C0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FD7D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0 (3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7448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20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C62C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 (11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5680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 (13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5575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10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14B3A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C914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10.2) </w:t>
            </w:r>
          </w:p>
        </w:tc>
      </w:tr>
      <w:tr w:rsidR="00D665E8" w:rsidRPr="00514482" w14:paraId="1C5AEEA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F933C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44B7C2" w14:textId="6E2639F1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A4C1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6EF0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8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D522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7 (25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E5CE95" w14:textId="6C4F378A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2 (32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2DBE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5 (1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2A37F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8 (12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1771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4 (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272F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713DC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5 (6.6) </w:t>
            </w:r>
          </w:p>
        </w:tc>
      </w:tr>
      <w:tr w:rsidR="00D665E8" w:rsidRPr="00514482" w14:paraId="30F8A206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258D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Levitsky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96A6E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2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D458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2326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45514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2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B9D9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2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EA1F7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C6289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7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11101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5 (6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A2076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2.6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03199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64F76A9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6C8B8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Mammana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32BC7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456E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36AE9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3B19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 (38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4FC6B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644E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EFCA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F9A97" w14:textId="29F3FF50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50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DA598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8DB7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1460314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2372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Mark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B4B8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E65B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32352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E71D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 (4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2EA7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 (28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91C5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0F1E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8DCD0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FFDE7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06290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7.9) </w:t>
            </w:r>
          </w:p>
        </w:tc>
      </w:tr>
      <w:tr w:rsidR="00D665E8" w:rsidRPr="00514482" w14:paraId="18E21D8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E6A7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Martin-Davila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67D7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18273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4E21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824AE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36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10CE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27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D923E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440C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18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5A13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6275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06AE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</w:tr>
      <w:tr w:rsidR="00D665E8" w:rsidRPr="00514482" w14:paraId="3F8329A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27B7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Mathew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72E0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9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E1D1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F8F17" w14:textId="4B89C950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614FF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4615F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C49C8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B51EE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EC77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6709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79A38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514482" w14:paraId="5ABFD45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14A0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Mestres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E1B30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9DEE2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C558F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F36BB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1 (4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78908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 (25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DF36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F4DC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3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8585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14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2A5B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14.8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D98E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071A5D8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41380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0FA0D7" w14:textId="7FFCD82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A1D5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64662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AFADF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B11D9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3 (46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82FC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E831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571AF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B3206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EE9D6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7.9) </w:t>
            </w:r>
          </w:p>
        </w:tc>
      </w:tr>
      <w:tr w:rsidR="00D665E8" w:rsidRPr="00514482" w14:paraId="2DD9202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2D25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Osterdal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CC4CB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6EA2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1E1C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FD36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5 (51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8D17A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13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0BB8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B718C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7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3EC2B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0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FDAD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3A479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6.9) </w:t>
            </w:r>
          </w:p>
        </w:tc>
      </w:tr>
      <w:tr w:rsidR="00D665E8" w:rsidRPr="00514482" w14:paraId="69ADE52E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B3702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Pfannmueller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1746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3BB27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3B572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8B42A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54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89693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7688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9210A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95E26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1BA6C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D9982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27.3) </w:t>
            </w:r>
          </w:p>
        </w:tc>
      </w:tr>
      <w:tr w:rsidR="00D665E8" w:rsidRPr="00514482" w14:paraId="0F1D485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3E029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F5E50C" w14:textId="21FD450F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60CBD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77A4D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C4B89" w14:textId="6EA2871A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AA8C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 (15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59A44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9 (2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FEE97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13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4E64C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BE54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17B23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1.1) </w:t>
            </w:r>
          </w:p>
        </w:tc>
      </w:tr>
      <w:tr w:rsidR="00D665E8" w:rsidRPr="00514482" w14:paraId="776530F7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C1ED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Rabkin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E73E7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2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5570A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D0247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4BD7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4 (53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B5EB0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5 (23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55E9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B209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6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E619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4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2235F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7E393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 (12.5) </w:t>
            </w:r>
          </w:p>
        </w:tc>
      </w:tr>
      <w:tr w:rsidR="00D665E8" w:rsidRPr="00514482" w14:paraId="479154E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472F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8B0B54" w14:textId="0C4F11B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3E65B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D0060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3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4F6E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6 (34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05E5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6 (2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F535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9E265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8 (13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31FF12" w14:textId="10966C13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 (9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32E1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C901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1 (15.8) </w:t>
            </w:r>
          </w:p>
        </w:tc>
      </w:tr>
      <w:tr w:rsidR="00D665E8" w:rsidRPr="00514482" w14:paraId="3CF2FB7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29D0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Shetty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FFB69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0D9C6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35B61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9783A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37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A325D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07AF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9E38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6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8A28F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37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2D97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18.8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6E3BA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0590B7A5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A4D10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Shrestha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2DA9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B9D5A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4599D2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2ACB5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4 (5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73EA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2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BAED5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2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304C0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7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129B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5 (12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B344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 (4.9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E0F12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2.4) </w:t>
            </w:r>
          </w:p>
        </w:tc>
      </w:tr>
      <w:tr w:rsidR="00D665E8" w:rsidRPr="00514482" w14:paraId="5C41A1F7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1F13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EE7369" w14:textId="506754F9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E6D1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3C056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9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A8893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03 (20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5481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27 (25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C7CC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87 (17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DB4B3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7 (13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E03E0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2 (12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9CC8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3 (2.6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E8E90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6 (7.3) </w:t>
            </w:r>
          </w:p>
        </w:tc>
      </w:tr>
      <w:tr w:rsidR="00D665E8" w:rsidRPr="00514482" w14:paraId="3F7F6B7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EF5F7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Silverman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2D3C4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98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F566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526DA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4ACF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28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BE30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21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1944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34B7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436AA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 (4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60432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CBA3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514482" w14:paraId="6CC285F5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49F47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Thalme</w:t>
            </w:r>
            <w:proofErr w:type="spellEnd"/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4635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200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36F2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BD24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6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9EE6F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5 (7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EED7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4 (6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B8CB5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5EA68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7 (11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272058" w14:textId="75BCDE71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3 (5</w:t>
            </w:r>
            <w:r w:rsidR="00D665E8"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0BC9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20BB6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/>
                <w:sz w:val="18"/>
                <w:szCs w:val="18"/>
              </w:rPr>
              <w:t>1 (1.7) </w:t>
            </w:r>
          </w:p>
        </w:tc>
      </w:tr>
      <w:tr w:rsidR="00D665E8" w:rsidRPr="00514482" w14:paraId="6964492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99E78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46364" w14:textId="2733B6D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75A71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987DFE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3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26422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4 (17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C5AE7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46 (33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1BC5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8 (5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63B55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3 (9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0B2FA" w14:textId="69AE8CD2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5 (11</w:t>
            </w:r>
            <w:r w:rsid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F220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7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8132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9 (21.3) </w:t>
            </w:r>
          </w:p>
        </w:tc>
      </w:tr>
      <w:tr w:rsidR="00D665E8" w:rsidRPr="00514482" w14:paraId="2F1CA08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7A35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Weymann</w:t>
            </w:r>
            <w:proofErr w:type="spellEnd"/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229E6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01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23555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DE3D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A84E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8 (4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7944A5" w14:textId="402D049B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4 (20</w:t>
            </w:r>
            <w:r w:rsid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4B46B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55723" w14:textId="1A1674BE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 (10</w:t>
            </w:r>
            <w:r w:rsid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CC66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657FAA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F99D0" w14:textId="685D4EF2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4 (20</w:t>
            </w:r>
            <w:r w:rsid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) </w:t>
            </w:r>
          </w:p>
        </w:tc>
      </w:tr>
      <w:tr w:rsidR="00D665E8" w:rsidRPr="00514482" w14:paraId="27E749B7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7E87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Ying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AEBDC7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01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B36850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B5A9FD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47427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8 (33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CD131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8 (33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612C1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E67CE5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52630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AD53C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2 (8.3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7537B8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 (4.2) </w:t>
            </w:r>
          </w:p>
        </w:tc>
      </w:tr>
      <w:tr w:rsidR="00D665E8" w:rsidRPr="00514482" w14:paraId="38E6873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03A9F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CB402" w14:textId="05FA1C8B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2A8FC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9B9E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7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E3533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42 (24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BD4A6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66 (38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9A62B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8 (4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C88C7F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7 (9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C2CBE9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9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159971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6) </w:t>
            </w:r>
          </w:p>
        </w:tc>
        <w:tc>
          <w:tcPr>
            <w:tcW w:w="0" w:type="auto"/>
            <w:gridSpan w:val="2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AC37D4" w14:textId="77777777" w:rsidR="00514482" w:rsidRPr="00514482" w:rsidRDefault="00514482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14482">
              <w:rPr>
                <w:rFonts w:ascii="Arial" w:hAnsi="Arial" w:cs="Arial"/>
                <w:color w:val="000000" w:themeColor="text1"/>
                <w:sz w:val="18"/>
                <w:szCs w:val="18"/>
              </w:rPr>
              <w:t>18 (10.5)</w:t>
            </w:r>
          </w:p>
        </w:tc>
      </w:tr>
    </w:tbl>
    <w:p w14:paraId="73B09EF4" w14:textId="77777777" w:rsidR="00514482" w:rsidRPr="00BE1504" w:rsidRDefault="00514482">
      <w:pPr>
        <w:rPr>
          <w:rFonts w:ascii="Arial" w:hAnsi="Arial" w:cs="Arial"/>
          <w:sz w:val="18"/>
          <w:szCs w:val="18"/>
        </w:rPr>
      </w:pPr>
    </w:p>
    <w:p w14:paraId="222A8A86" w14:textId="77777777" w:rsidR="00BE1504" w:rsidRPr="00BE1504" w:rsidRDefault="00BE1504">
      <w:pPr>
        <w:rPr>
          <w:rFonts w:ascii="Arial" w:hAnsi="Arial" w:cs="Arial"/>
          <w:sz w:val="18"/>
          <w:szCs w:val="18"/>
        </w:rPr>
      </w:pPr>
    </w:p>
    <w:p w14:paraId="292099C9" w14:textId="77777777" w:rsidR="00BE1504" w:rsidRPr="00BE1504" w:rsidRDefault="00BE1504">
      <w:pPr>
        <w:rPr>
          <w:rFonts w:ascii="Arial" w:hAnsi="Arial" w:cs="Arial"/>
          <w:sz w:val="18"/>
          <w:szCs w:val="18"/>
        </w:rPr>
        <w:sectPr w:rsidR="00BE1504" w:rsidRPr="00BE1504" w:rsidSect="00D665E8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1501"/>
        <w:gridCol w:w="670"/>
        <w:gridCol w:w="501"/>
        <w:gridCol w:w="1021"/>
        <w:gridCol w:w="1021"/>
        <w:gridCol w:w="1011"/>
        <w:gridCol w:w="1131"/>
        <w:gridCol w:w="1021"/>
        <w:gridCol w:w="1521"/>
        <w:gridCol w:w="1581"/>
      </w:tblGrid>
      <w:tr w:rsidR="00D665E8" w:rsidRPr="00D665E8" w14:paraId="70857B28" w14:textId="77777777" w:rsidTr="00C155FA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579FC" w14:textId="008DB6B9" w:rsidR="00D665E8" w:rsidRPr="00D665E8" w:rsidRDefault="00D665E8" w:rsidP="00D665E8">
            <w:pPr>
              <w:rPr>
                <w:rFonts w:ascii="Arial" w:hAnsi="Arial" w:cs="Arial"/>
                <w:color w:val="808080"/>
                <w:sz w:val="22"/>
                <w:szCs w:val="22"/>
              </w:rPr>
            </w:pPr>
            <w:r w:rsidRPr="00D665E8">
              <w:rPr>
                <w:rFonts w:ascii="Arial" w:hAnsi="Arial" w:cs="Arial"/>
                <w:sz w:val="22"/>
                <w:szCs w:val="22"/>
              </w:rPr>
              <w:lastRenderedPageBreak/>
              <w:t xml:space="preserve">Table </w:t>
            </w:r>
            <w:r w:rsidR="00BE3073">
              <w:rPr>
                <w:rFonts w:ascii="Arial" w:hAnsi="Arial" w:cs="Arial"/>
                <w:sz w:val="22"/>
                <w:szCs w:val="22"/>
              </w:rPr>
              <w:t>S</w:t>
            </w:r>
            <w:r w:rsidRPr="00D665E8">
              <w:rPr>
                <w:rFonts w:ascii="Arial" w:hAnsi="Arial" w:cs="Arial"/>
                <w:sz w:val="22"/>
                <w:szCs w:val="22"/>
              </w:rPr>
              <w:t xml:space="preserve">4. Valve related characteristics by study of patients undergoing surgery for infective endocarditis. </w:t>
            </w:r>
          </w:p>
        </w:tc>
      </w:tr>
      <w:tr w:rsidR="00D665E8" w:rsidRPr="00D665E8" w14:paraId="13ABBC95" w14:textId="77777777" w:rsidTr="00D665E8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BD2A81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Author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B8840A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Year Published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525BBA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PWID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39E013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n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FA1704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Mitral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F5C160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Aortic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AC4D42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Tricuspid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C0C4B1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Pulmonary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EAA7B0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Multiple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D3F10D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Embolic events 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776CD39" w14:textId="0C463F04" w:rsidR="00D665E8" w:rsidRPr="00D665E8" w:rsidRDefault="00D665E8" w:rsidP="00D665E8">
            <w:pPr>
              <w:jc w:val="center"/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</w:pP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Pro</w:t>
            </w:r>
            <w:r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s</w:t>
            </w:r>
            <w:r w:rsidRPr="00D665E8">
              <w:rPr>
                <w:rFonts w:ascii="Arial" w:hAnsi="Arial" w:cs="Arial"/>
                <w:b/>
                <w:bCs/>
                <w:color w:val="444444"/>
                <w:sz w:val="18"/>
                <w:szCs w:val="18"/>
              </w:rPr>
              <w:t>thetic valve </w:t>
            </w:r>
          </w:p>
        </w:tc>
      </w:tr>
      <w:tr w:rsidR="00D665E8" w:rsidRPr="00D665E8" w14:paraId="769B0B5B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6E4E6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Arbulu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3DBE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D8161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D557A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8FE0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B206D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BCC1C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5 (96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252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3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EDC0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3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4AF5F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A07D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746118CE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F9CD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Asgeirsson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1BF6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8823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489A3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507A0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 (22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6672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 (14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F8892" w14:textId="6BD31DC8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2 (5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7747B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 (4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823C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6 (18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18EB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2 (82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DDD5D4" w14:textId="46963A45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</w:tr>
      <w:tr w:rsidR="00D665E8" w:rsidRPr="00D665E8" w14:paraId="6764C05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017B2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EDC7C" w14:textId="4B34BA04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D864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D4DD6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2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EBE8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6 (4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0933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9 (48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BC921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3CCEB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0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D377A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5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249D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9 (107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F68BF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1 (77.8) </w:t>
            </w:r>
          </w:p>
        </w:tc>
      </w:tr>
      <w:tr w:rsidR="00D665E8" w:rsidRPr="00D665E8" w14:paraId="4E547D8D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4F27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Baraki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45FBD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C688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A3376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0FF8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A8806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250C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18A9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5F2B8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14F3D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DB623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708ABC6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1577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65A137" w14:textId="40D1089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66FC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C0DD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8C19C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C56F9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793B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B418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DB4A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2857F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45F5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174E721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6A00C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Boyd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AB970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7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CE844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B52DE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E9A7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6771E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55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89CC7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33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75BC6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8DC8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2356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1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8DB3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0F11AE6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7AF30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95EBC" w14:textId="2E435A3B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3FEF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8BA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32B64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2 (27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87D05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8 (65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4FB68C" w14:textId="1D2A62D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1B141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F950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11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4BDA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2 (26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C8B8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15.6) </w:t>
            </w:r>
          </w:p>
        </w:tc>
      </w:tr>
      <w:tr w:rsidR="00D665E8" w:rsidRPr="00D665E8" w14:paraId="7F9C7BC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CA8F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Carozza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CBF09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A96C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D7C8D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405A1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 (18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CDCFF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3 (53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B12BB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2 (27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E739F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A87A6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1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C6C9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1 (53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8E353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366C8FB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6A59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4A7EC5" w14:textId="68E946F3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E364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A49B5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8C4E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5 (55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7B46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7 (37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30BA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7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A980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56B29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1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D01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0 (3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A892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7A0E8DA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D2EEB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Carrell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1CF7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9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A81A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5BC4F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042E0" w14:textId="625149DA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324A9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654E90" w14:textId="7E1E9C35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7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3C8D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BDF5B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769A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E250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01FDFD3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DF87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Dawood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2E11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2686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D109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F329E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 (13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9B7F3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 (13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6C94A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6 (73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8FE10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B9787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 (2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4FC87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6 (64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CA8FD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.8) </w:t>
            </w:r>
          </w:p>
        </w:tc>
      </w:tr>
      <w:tr w:rsidR="00D665E8" w:rsidRPr="00D665E8" w14:paraId="6DE8AE6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E6BD2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Frater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278A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B6B1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18000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6395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18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92201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 (54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E6AED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27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EFB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A08A1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18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DDD7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C014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1.1) </w:t>
            </w:r>
          </w:p>
        </w:tc>
      </w:tr>
      <w:tr w:rsidR="00D665E8" w:rsidRPr="00D665E8" w14:paraId="2CBD8BCA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7730B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56043" w14:textId="5853B6FC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A942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325D4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31728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3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3FAD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3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9DFD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23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E2D7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B3756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23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B4F8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6AB7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130CB96B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A892C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12F62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9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7A936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76CB9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6C1CA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7 (23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949F4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 (43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FCB8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3 (32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20A8C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6C75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7 (23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4AE6C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3DEF2" w14:textId="01BCE47D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 (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</w:tr>
      <w:tr w:rsidR="00D665E8" w:rsidRPr="00D665E8" w14:paraId="54A773B7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31E6A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elson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69A78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4B9A6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6EAD5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FCD99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22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460C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 (64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193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41D8B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23484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99CD2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600B8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7.4) </w:t>
            </w:r>
          </w:p>
        </w:tc>
      </w:tr>
      <w:tr w:rsidR="00D665E8" w:rsidRPr="00D665E8" w14:paraId="3DAFCE2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0F11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Hubbell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A0D7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83E25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8F792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79AB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 (20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675E9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1 (72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551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6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2FAD6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1B7CD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3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02D3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2DE1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53DD4F4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85BE3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Kaiser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DEEEF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8343C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CC7B1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B11F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2 (29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0D579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4 (4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64FC3" w14:textId="775B8FBE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8 (2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EDB1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890E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5B853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2A1F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 (14.5) </w:t>
            </w:r>
          </w:p>
        </w:tc>
      </w:tr>
      <w:tr w:rsidR="00D665E8" w:rsidRPr="00D665E8" w14:paraId="770C335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77E5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6626A" w14:textId="1E9FD22B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2A46C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E980E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4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3048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52 (44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D0492B" w14:textId="3F20E3E2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57 (4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39F9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 (9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EE4D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0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7EA6C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D239B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FC747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1 (21.5) </w:t>
            </w:r>
          </w:p>
        </w:tc>
      </w:tr>
      <w:tr w:rsidR="00D665E8" w:rsidRPr="00D665E8" w14:paraId="4C6236D1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19BEE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Kim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BEB14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33A6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04137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C008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 (31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5DAA7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8 (4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071A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 (20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F46A1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9688D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1 (21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0B5D9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6 (46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12556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7 (21.8) </w:t>
            </w:r>
          </w:p>
        </w:tc>
      </w:tr>
      <w:tr w:rsidR="00D665E8" w:rsidRPr="00D665E8" w14:paraId="0832B3A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DDBBD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7B8DEE" w14:textId="744E6F52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00BC1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D06B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2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76915" w14:textId="638B0F34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4 (3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C712D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62 (61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B5FA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8 (4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0192C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9124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4 (15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FA8F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7 (29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16D1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0 (30.7) </w:t>
            </w:r>
          </w:p>
        </w:tc>
      </w:tr>
      <w:tr w:rsidR="00D665E8" w:rsidRPr="00D665E8" w14:paraId="4404EF12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23765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Levitsky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F016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2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65AF8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0C739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C1B4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3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6FA3C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8 (43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EABE1E" w14:textId="0EA65AD9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 (2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C60F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1867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9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3FE0F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A723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2679CE37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544D2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Mammana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215D5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06899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9BF3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89C53A" w14:textId="68D32404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 (4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5FFB8A" w14:textId="3CDB2B82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 (5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41C32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E9CB3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2537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 (1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A1B2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810A6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768FD8E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8ECE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Mark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D5E48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C5A1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082E4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3DCB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 (27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7358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6 (48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EDDFE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 (24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B3628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D8BFE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2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478E8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32FFE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280674BA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0A7D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Martin-Davila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333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6CF0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0121C5" w14:textId="0011835F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7987C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5B28B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620F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B82D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F652A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CDE2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4ADA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32D757C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B8B89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Mathew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8F765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9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AD10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F0C31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8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93E3E" w14:textId="07199D66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4 (3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55B82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0 (37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866BA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 (16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DD14C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72DCB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 (16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8A9B8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5 (18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7D0FE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5D581F8B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E23E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Mestres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38BB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D3B39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9C6B4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CBBBE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4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4B9E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6 (59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8DA2A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25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677B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AF85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2664D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8802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7545DA75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BF021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C124F1" w14:textId="3AE97A40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32EE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1B4FC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0428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2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945E6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 (65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7565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10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7F9C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F7488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24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A5294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2E1770" w14:textId="5848F3C6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</w:tr>
      <w:tr w:rsidR="00D665E8" w:rsidRPr="00D665E8" w14:paraId="2EBB7BD3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DAB23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Osterdal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F4B23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4C81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5CB60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F1F2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2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1BE0E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4 (72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F084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12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3D8541" w14:textId="00E66396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DD2F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21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280E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7 (58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18FD5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3.4) </w:t>
            </w:r>
          </w:p>
        </w:tc>
      </w:tr>
      <w:tr w:rsidR="00D665E8" w:rsidRPr="00D665E8" w14:paraId="0EFD23B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8A0E3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Pfannmueller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12A0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C62FA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EDCB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6BB4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4BD92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D5994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563C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0905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9F5B4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 (81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7CEF8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9.1) </w:t>
            </w:r>
          </w:p>
        </w:tc>
      </w:tr>
      <w:tr w:rsidR="00D665E8" w:rsidRPr="00D665E8" w14:paraId="5445744C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502D6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B716F" w14:textId="2A03BF92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6B8A0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C606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A378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A17BD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9486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5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BEBC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08F5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D83EA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 (44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9113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 (8.9) </w:t>
            </w:r>
          </w:p>
        </w:tc>
      </w:tr>
      <w:tr w:rsidR="00D665E8" w:rsidRPr="00D665E8" w14:paraId="7454E49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8B5CE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Rabkin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76F25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2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3BBBD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A1DE7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E0D11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7 (40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C1AF2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1 (46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6A3322" w14:textId="1EF7DCD3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 (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8546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4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ABDF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1 (16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26C90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21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B0E0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21.9) </w:t>
            </w:r>
          </w:p>
        </w:tc>
      </w:tr>
      <w:tr w:rsidR="00D665E8" w:rsidRPr="00D665E8" w14:paraId="2B36AD49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2B02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DA329" w14:textId="6CD90EBD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93CA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7B31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6D976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3 (30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6FAE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91 (63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E5372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 (4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80CF7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2.1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A315D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8 (12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88BEC0" w14:textId="218722A6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4 (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AC51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42 (31.6) </w:t>
            </w:r>
          </w:p>
        </w:tc>
      </w:tr>
      <w:tr w:rsidR="00D665E8" w:rsidRPr="00D665E8" w14:paraId="29B97B0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A2A56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Shetty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AF6E9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32E73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DA1B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92D1A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821F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0CD7C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BE77D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08FDD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FF603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7 (10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1C38B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47FAB10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B2C47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Shrestha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7F72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15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1588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EEFAB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6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14B14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 (33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26549" w14:textId="7CB813C3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2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46F9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2 (39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49FE66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 (1.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B16347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2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3A548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4 (82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CAF3E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2 (29.3) </w:t>
            </w:r>
          </w:p>
        </w:tc>
      </w:tr>
      <w:tr w:rsidR="00D665E8" w:rsidRPr="00D665E8" w14:paraId="0BAC6B0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5BBB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DF76CF" w14:textId="5E176C88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DDAB8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09589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9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97915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29 (38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AE6D5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32 (55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A5CD8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4 (5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A272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0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CFA1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0 (16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2B53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80 (36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F0B2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36 (47.7) </w:t>
            </w:r>
          </w:p>
        </w:tc>
      </w:tr>
      <w:tr w:rsidR="00D665E8" w:rsidRPr="00D665E8" w14:paraId="7E9FAC9F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3CA6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Silverman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C9CFB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98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1FC0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EE8C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8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549EF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 (46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2411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 (35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707E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5 (17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659B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CCC1E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4 (5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37C7D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FB0FF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0 (0) </w:t>
            </w:r>
          </w:p>
        </w:tc>
      </w:tr>
      <w:tr w:rsidR="00D665E8" w:rsidRPr="00D665E8" w14:paraId="1E23DA2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E5DA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Thalme</w:t>
            </w:r>
            <w:proofErr w:type="spellEnd"/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C90E3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2009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F228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BCEC5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6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28D4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3 (20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B2E34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5 (23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C6697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3 (51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C812E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3 (4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A159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10 (15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6BFEE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1DC53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D665E8" w:rsidRPr="00D665E8" w14:paraId="1F8FC268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73BCF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242FAF" w14:textId="43AB919F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46270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53812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80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E473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38 (47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4F4D4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42 (52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550C3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C1746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AE9D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9717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3A28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- </w:t>
            </w:r>
          </w:p>
        </w:tc>
      </w:tr>
      <w:tr w:rsidR="00D665E8" w:rsidRPr="00D665E8" w14:paraId="774644A0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1D8A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Weymann</w:t>
            </w:r>
            <w:proofErr w:type="spellEnd"/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82A7A9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01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66E26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935E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3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4E14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7 (22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22B02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2 (38.7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CD198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5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8CA1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2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4EFA0E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6 (19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DBA90D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139E1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0 (0) </w:t>
            </w:r>
          </w:p>
        </w:tc>
      </w:tr>
      <w:tr w:rsidR="00D665E8" w:rsidRPr="00D665E8" w14:paraId="7EC89CD4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C3B0C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Ying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6279E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013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C1738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Yes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399E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34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53075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2 (35.3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0A8B0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2.4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E4138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9 (26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CEB0C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 (5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FE69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7 (20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DAF6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DE009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4 (16.7) </w:t>
            </w:r>
          </w:p>
        </w:tc>
      </w:tr>
      <w:tr w:rsidR="00D665E8" w:rsidRPr="00D665E8" w14:paraId="62063BAD" w14:textId="77777777" w:rsidTr="00D665E8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356F44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FA8674" w14:textId="27FE500A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4E8A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No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5D562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11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01FE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77 (36.5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9541DA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111 (52.6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0C2CF9" w14:textId="25DF41A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1 (1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0</w:t>
            </w: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26320F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2 (0.9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B4EFB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38 (18)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F1AB62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- 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488AEC" w14:textId="77777777" w:rsidR="00D665E8" w:rsidRPr="00D665E8" w:rsidRDefault="00D665E8" w:rsidP="00D665E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665E8">
              <w:rPr>
                <w:rFonts w:ascii="Arial" w:hAnsi="Arial" w:cs="Arial"/>
                <w:color w:val="000000" w:themeColor="text1"/>
                <w:sz w:val="18"/>
                <w:szCs w:val="18"/>
              </w:rPr>
              <w:t>38 (22.2) </w:t>
            </w:r>
          </w:p>
        </w:tc>
      </w:tr>
    </w:tbl>
    <w:p w14:paraId="7123016E" w14:textId="77777777" w:rsidR="00D665E8" w:rsidRDefault="00D665E8">
      <w:pPr>
        <w:rPr>
          <w:rFonts w:ascii="Arial" w:hAnsi="Arial" w:cs="Arial"/>
          <w:sz w:val="18"/>
          <w:szCs w:val="18"/>
        </w:rPr>
      </w:pPr>
    </w:p>
    <w:p w14:paraId="03E45E95" w14:textId="77777777" w:rsidR="00D665E8" w:rsidRPr="00BE1504" w:rsidRDefault="00D665E8">
      <w:pPr>
        <w:rPr>
          <w:rFonts w:ascii="Arial" w:hAnsi="Arial" w:cs="Arial"/>
          <w:sz w:val="18"/>
          <w:szCs w:val="18"/>
        </w:rPr>
      </w:pPr>
    </w:p>
    <w:p w14:paraId="72B8F371" w14:textId="77777777" w:rsidR="00BE1504" w:rsidRDefault="00BE1504">
      <w:pPr>
        <w:rPr>
          <w:rFonts w:ascii="Arial" w:hAnsi="Arial" w:cs="Arial"/>
          <w:sz w:val="18"/>
          <w:szCs w:val="18"/>
        </w:rPr>
        <w:sectPr w:rsidR="00BE1504" w:rsidSect="00D665E8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034E19E" w14:textId="5102C7D4" w:rsidR="00BE1504" w:rsidRDefault="00BE1504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24"/>
      </w:tblGrid>
      <w:tr w:rsidR="0040113A" w:rsidRPr="004266CF" w14:paraId="644EB733" w14:textId="77777777" w:rsidTr="0040113A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D82B33" w14:textId="51BF6A67" w:rsidR="00BE1504" w:rsidRPr="004266CF" w:rsidRDefault="00BE1504" w:rsidP="00BE15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4266CF">
              <w:rPr>
                <w:rFonts w:ascii="Arial" w:hAnsi="Arial" w:cs="Arial"/>
                <w:color w:val="000000" w:themeColor="text1"/>
                <w:sz w:val="20"/>
                <w:szCs w:val="20"/>
              </w:rPr>
              <w:t>Table</w:t>
            </w:r>
            <w:r w:rsidR="00010B7A" w:rsidRPr="004266C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BE3073">
              <w:rPr>
                <w:rFonts w:ascii="Arial" w:hAnsi="Arial" w:cs="Arial"/>
                <w:color w:val="000000" w:themeColor="text1"/>
                <w:sz w:val="20"/>
                <w:szCs w:val="20"/>
              </w:rPr>
              <w:t>S</w:t>
            </w:r>
            <w:r w:rsidR="00010B7A" w:rsidRPr="004266C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0A52AE" w:rsidRPr="004266CF">
              <w:rPr>
                <w:rFonts w:ascii="Arial" w:hAnsi="Arial" w:cs="Arial"/>
                <w:color w:val="000000" w:themeColor="text1"/>
                <w:sz w:val="20"/>
                <w:szCs w:val="20"/>
              </w:rPr>
              <w:t>. Survival at 1-month, 1-, 5-, and 10</w:t>
            </w:r>
            <w:r w:rsidRPr="004266CF">
              <w:rPr>
                <w:rFonts w:ascii="Arial" w:hAnsi="Arial" w:cs="Arial"/>
                <w:color w:val="000000" w:themeColor="text1"/>
                <w:sz w:val="20"/>
                <w:szCs w:val="20"/>
              </w:rPr>
              <w:t>- years</w:t>
            </w:r>
          </w:p>
          <w:p w14:paraId="7EE6C0B5" w14:textId="77777777" w:rsidR="001A3BAD" w:rsidRPr="004266CF" w:rsidRDefault="001A3BAD" w:rsidP="00BE1504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  <w:p w14:paraId="3BACDB68" w14:textId="278774FE" w:rsidR="001A3BAD" w:rsidRPr="004266CF" w:rsidRDefault="001A3BAD" w:rsidP="004266CF">
            <w:pPr>
              <w:rPr>
                <w:sz w:val="20"/>
                <w:szCs w:val="20"/>
              </w:rPr>
            </w:pPr>
          </w:p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33"/>
              <w:gridCol w:w="622"/>
              <w:gridCol w:w="1035"/>
              <w:gridCol w:w="1196"/>
              <w:gridCol w:w="1265"/>
              <w:gridCol w:w="764"/>
              <w:gridCol w:w="1035"/>
              <w:gridCol w:w="1194"/>
              <w:gridCol w:w="1265"/>
              <w:gridCol w:w="693"/>
              <w:gridCol w:w="949"/>
              <w:gridCol w:w="935"/>
              <w:gridCol w:w="1088"/>
            </w:tblGrid>
            <w:tr w:rsidR="004266CF" w:rsidRPr="00E71A3F" w14:paraId="2785E95F" w14:textId="77777777" w:rsidTr="008E10EB">
              <w:trPr>
                <w:tblHeader/>
              </w:trPr>
              <w:tc>
                <w:tcPr>
                  <w:tcW w:w="1513" w:type="pct"/>
                  <w:gridSpan w:val="4"/>
                  <w:tcBorders>
                    <w:top w:val="nil"/>
                  </w:tcBorders>
                  <w:shd w:val="clear" w:color="auto" w:fill="auto"/>
                  <w:tcMar>
                    <w:top w:w="75" w:type="dxa"/>
                    <w:left w:w="45" w:type="dxa"/>
                    <w:bottom w:w="0" w:type="dxa"/>
                    <w:right w:w="45" w:type="dxa"/>
                  </w:tcMar>
                  <w:vAlign w:val="bottom"/>
                  <w:hideMark/>
                </w:tcPr>
                <w:p w14:paraId="1E01936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br/>
                    <w:t>PWID (n=649)</w:t>
                  </w:r>
                </w:p>
              </w:tc>
              <w:tc>
                <w:tcPr>
                  <w:tcW w:w="1616" w:type="pct"/>
                  <w:gridSpan w:val="4"/>
                  <w:tcBorders>
                    <w:top w:val="nil"/>
                  </w:tcBorders>
                  <w:shd w:val="clear" w:color="auto" w:fill="auto"/>
                  <w:tcMar>
                    <w:top w:w="75" w:type="dxa"/>
                    <w:left w:w="45" w:type="dxa"/>
                    <w:bottom w:w="0" w:type="dxa"/>
                    <w:right w:w="45" w:type="dxa"/>
                  </w:tcMar>
                  <w:vAlign w:val="bottom"/>
                  <w:hideMark/>
                </w:tcPr>
                <w:p w14:paraId="3D80974E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non-PWID (n=1,578)</w:t>
                  </w:r>
                </w:p>
              </w:tc>
              <w:tc>
                <w:tcPr>
                  <w:tcW w:w="480" w:type="pct"/>
                  <w:tcBorders>
                    <w:top w:val="nil"/>
                  </w:tcBorders>
                  <w:shd w:val="clear" w:color="auto" w:fill="auto"/>
                  <w:tcMar>
                    <w:top w:w="75" w:type="dxa"/>
                    <w:left w:w="45" w:type="dxa"/>
                    <w:bottom w:w="0" w:type="dxa"/>
                    <w:right w:w="45" w:type="dxa"/>
                  </w:tcMar>
                  <w:vAlign w:val="bottom"/>
                  <w:hideMark/>
                </w:tcPr>
                <w:p w14:paraId="093970B8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</w:p>
              </w:tc>
              <w:tc>
                <w:tcPr>
                  <w:tcW w:w="1392" w:type="pct"/>
                  <w:gridSpan w:val="4"/>
                  <w:tcBorders>
                    <w:top w:val="nil"/>
                  </w:tcBorders>
                  <w:shd w:val="clear" w:color="auto" w:fill="auto"/>
                  <w:tcMar>
                    <w:top w:w="75" w:type="dxa"/>
                    <w:left w:w="45" w:type="dxa"/>
                    <w:bottom w:w="0" w:type="dxa"/>
                    <w:right w:w="45" w:type="dxa"/>
                  </w:tcMar>
                  <w:vAlign w:val="bottom"/>
                  <w:hideMark/>
                </w:tcPr>
                <w:p w14:paraId="7BA5ED1A" w14:textId="55FE5F2B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  <w:vertAlign w:val="superscript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 xml:space="preserve">Random effects Cox model </w:t>
                  </w: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  <w:vertAlign w:val="superscript"/>
                    </w:rPr>
                    <w:t>1</w:t>
                  </w:r>
                </w:p>
              </w:tc>
            </w:tr>
            <w:tr w:rsidR="004266CF" w:rsidRPr="00E71A3F" w14:paraId="18AF5D9D" w14:textId="77777777" w:rsidTr="008E10EB">
              <w:trPr>
                <w:tblHeader/>
              </w:trPr>
              <w:tc>
                <w:tcPr>
                  <w:tcW w:w="430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57569CC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</w:p>
              </w:tc>
              <w:tc>
                <w:tcPr>
                  <w:tcW w:w="236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30C97222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3B2C552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Events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2ECB61A1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Survival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4B6D3AA0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Mortality</w:t>
                  </w:r>
                </w:p>
              </w:tc>
              <w:tc>
                <w:tcPr>
                  <w:tcW w:w="290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386EDD7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n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10343505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Events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3DE2B92A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Survival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3DE64A8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Mortality</w:t>
                  </w:r>
                </w:p>
              </w:tc>
              <w:tc>
                <w:tcPr>
                  <w:tcW w:w="263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46C55DA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HR</w:t>
                  </w:r>
                </w:p>
              </w:tc>
              <w:tc>
                <w:tcPr>
                  <w:tcW w:w="360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1CA6B63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Lower</w:t>
                  </w:r>
                </w:p>
              </w:tc>
              <w:tc>
                <w:tcPr>
                  <w:tcW w:w="355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42AA5BEA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Upper</w:t>
                  </w:r>
                </w:p>
              </w:tc>
              <w:tc>
                <w:tcPr>
                  <w:tcW w:w="414" w:type="pct"/>
                  <w:tcBorders>
                    <w:top w:val="single" w:sz="6" w:space="0" w:color="DDDDDD"/>
                    <w:bottom w:val="single" w:sz="12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bottom"/>
                  <w:hideMark/>
                </w:tcPr>
                <w:p w14:paraId="1C94EF5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b/>
                      <w:bCs/>
                      <w:color w:val="444444"/>
                      <w:sz w:val="22"/>
                      <w:szCs w:val="22"/>
                    </w:rPr>
                    <w:t>P value</w:t>
                  </w:r>
                </w:p>
              </w:tc>
            </w:tr>
            <w:tr w:rsidR="004266CF" w:rsidRPr="00E71A3F" w14:paraId="6AF1390C" w14:textId="77777777" w:rsidTr="008E10EB">
              <w:tc>
                <w:tcPr>
                  <w:tcW w:w="43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AA70490" w14:textId="77777777" w:rsidR="004266CF" w:rsidRPr="00E71A3F" w:rsidRDefault="004266CF" w:rsidP="004266CF">
                  <w:pPr>
                    <w:spacing w:after="27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-month</w:t>
                  </w:r>
                </w:p>
              </w:tc>
              <w:tc>
                <w:tcPr>
                  <w:tcW w:w="236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466C874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49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624D03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7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D540800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4.3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C3A8D0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.7</w:t>
                  </w:r>
                </w:p>
              </w:tc>
              <w:tc>
                <w:tcPr>
                  <w:tcW w:w="29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C3011F9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78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2E523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7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B14591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96.4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6AA1322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.6</w:t>
                  </w:r>
                </w:p>
              </w:tc>
              <w:tc>
                <w:tcPr>
                  <w:tcW w:w="26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ACC21D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95</w:t>
                  </w:r>
                </w:p>
              </w:tc>
              <w:tc>
                <w:tcPr>
                  <w:tcW w:w="36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F9FA64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77</w:t>
                  </w:r>
                </w:p>
              </w:tc>
              <w:tc>
                <w:tcPr>
                  <w:tcW w:w="355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ABBDB05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.95</w:t>
                  </w:r>
                </w:p>
              </w:tc>
              <w:tc>
                <w:tcPr>
                  <w:tcW w:w="414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3CE431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15</w:t>
                  </w:r>
                </w:p>
              </w:tc>
            </w:tr>
            <w:tr w:rsidR="004266CF" w:rsidRPr="00E71A3F" w14:paraId="3D766EE2" w14:textId="77777777" w:rsidTr="008E10EB">
              <w:tc>
                <w:tcPr>
                  <w:tcW w:w="430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326842F" w14:textId="77777777" w:rsidR="004266CF" w:rsidRPr="00E71A3F" w:rsidRDefault="004266CF" w:rsidP="004266CF">
                  <w:pPr>
                    <w:spacing w:after="27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-year</w:t>
                  </w:r>
                </w:p>
              </w:tc>
              <w:tc>
                <w:tcPr>
                  <w:tcW w:w="236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7A9DE9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49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ACDD0DB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21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4D20E4B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1.0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97B1794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9.0</w:t>
                  </w:r>
                </w:p>
              </w:tc>
              <w:tc>
                <w:tcPr>
                  <w:tcW w:w="290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2447BC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78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84D7A8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32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F6262D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85.0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C7684D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.0</w:t>
                  </w:r>
                </w:p>
              </w:tc>
              <w:tc>
                <w:tcPr>
                  <w:tcW w:w="263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9D2B818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2</w:t>
                  </w:r>
                </w:p>
              </w:tc>
              <w:tc>
                <w:tcPr>
                  <w:tcW w:w="360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3ED4CF4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95</w:t>
                  </w:r>
                </w:p>
              </w:tc>
              <w:tc>
                <w:tcPr>
                  <w:tcW w:w="355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1AE1D7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76</w:t>
                  </w:r>
                </w:p>
              </w:tc>
              <w:tc>
                <w:tcPr>
                  <w:tcW w:w="414" w:type="pct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FADE6A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7</w:t>
                  </w:r>
                </w:p>
              </w:tc>
            </w:tr>
            <w:tr w:rsidR="004266CF" w:rsidRPr="00E71A3F" w14:paraId="06005E48" w14:textId="77777777" w:rsidTr="008E10EB">
              <w:tc>
                <w:tcPr>
                  <w:tcW w:w="43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388A241" w14:textId="77777777" w:rsidR="004266CF" w:rsidRPr="00E71A3F" w:rsidRDefault="004266CF" w:rsidP="004266CF">
                  <w:pPr>
                    <w:spacing w:after="27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-year</w:t>
                  </w:r>
                </w:p>
              </w:tc>
              <w:tc>
                <w:tcPr>
                  <w:tcW w:w="236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BC55C6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49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D76852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19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6DF09AD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2.1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58309E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7.9</w:t>
                  </w:r>
                </w:p>
              </w:tc>
              <w:tc>
                <w:tcPr>
                  <w:tcW w:w="29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F1F33B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78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B0FBCA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91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25C6712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70.3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8F0788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9.7</w:t>
                  </w:r>
                </w:p>
              </w:tc>
              <w:tc>
                <w:tcPr>
                  <w:tcW w:w="263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C4CC130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66</w:t>
                  </w:r>
                </w:p>
              </w:tc>
              <w:tc>
                <w:tcPr>
                  <w:tcW w:w="360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379C28BA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9</w:t>
                  </w:r>
                </w:p>
              </w:tc>
              <w:tc>
                <w:tcPr>
                  <w:tcW w:w="355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7CD33CA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52</w:t>
                  </w:r>
                </w:p>
              </w:tc>
              <w:tc>
                <w:tcPr>
                  <w:tcW w:w="414" w:type="pct"/>
                  <w:tcBorders>
                    <w:top w:val="single" w:sz="6" w:space="0" w:color="DDDDDD"/>
                  </w:tcBorders>
                  <w:shd w:val="clear" w:color="auto" w:fill="F9F9F9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ECC12F7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4266CF" w:rsidRPr="00E71A3F" w14:paraId="17F4803A" w14:textId="77777777" w:rsidTr="008E10EB">
              <w:tc>
                <w:tcPr>
                  <w:tcW w:w="430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572DADBF" w14:textId="77777777" w:rsidR="004266CF" w:rsidRPr="00E71A3F" w:rsidRDefault="004266CF" w:rsidP="004266CF">
                  <w:pPr>
                    <w:spacing w:after="270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0-year</w:t>
                  </w:r>
                </w:p>
              </w:tc>
              <w:tc>
                <w:tcPr>
                  <w:tcW w:w="236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E6F5E11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49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178784F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34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5AC4923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6.6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D7EA6C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3.4</w:t>
                  </w:r>
                </w:p>
              </w:tc>
              <w:tc>
                <w:tcPr>
                  <w:tcW w:w="290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D0B25A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578</w:t>
                  </w:r>
                </w:p>
              </w:tc>
              <w:tc>
                <w:tcPr>
                  <w:tcW w:w="393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756F7EB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35</w:t>
                  </w:r>
                </w:p>
              </w:tc>
              <w:tc>
                <w:tcPr>
                  <w:tcW w:w="453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6E71C850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63.4</w:t>
                  </w:r>
                </w:p>
              </w:tc>
              <w:tc>
                <w:tcPr>
                  <w:tcW w:w="480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E1E8C04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6.6</w:t>
                  </w:r>
                </w:p>
              </w:tc>
              <w:tc>
                <w:tcPr>
                  <w:tcW w:w="263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4EE3F1C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47</w:t>
                  </w:r>
                </w:p>
              </w:tc>
              <w:tc>
                <w:tcPr>
                  <w:tcW w:w="360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12F7DDDB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.05</w:t>
                  </w:r>
                </w:p>
              </w:tc>
              <w:tc>
                <w:tcPr>
                  <w:tcW w:w="355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4A06D561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.05</w:t>
                  </w:r>
                </w:p>
              </w:tc>
              <w:tc>
                <w:tcPr>
                  <w:tcW w:w="414" w:type="pct"/>
                  <w:tcBorders>
                    <w:top w:val="single" w:sz="6" w:space="0" w:color="DDDDDD"/>
                    <w:bottom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hideMark/>
                </w:tcPr>
                <w:p w14:paraId="0334B445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E71A3F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.02</w:t>
                  </w:r>
                </w:p>
              </w:tc>
            </w:tr>
            <w:tr w:rsidR="004266CF" w:rsidRPr="00E71A3F" w14:paraId="2C1B1BCE" w14:textId="77777777" w:rsidTr="008E10EB">
              <w:tc>
                <w:tcPr>
                  <w:tcW w:w="5000" w:type="pct"/>
                  <w:gridSpan w:val="13"/>
                  <w:tcBorders>
                    <w:top w:val="single" w:sz="6" w:space="0" w:color="DDDDDD"/>
                  </w:tcBorders>
                  <w:shd w:val="clear" w:color="auto" w:fill="auto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</w:tcPr>
                <w:tbl>
                  <w:tblPr>
                    <w:tblW w:w="0" w:type="auto"/>
                    <w:shd w:val="clear" w:color="auto" w:fill="FFFFFF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2960"/>
                  </w:tblGrid>
                  <w:tr w:rsidR="004266CF" w:rsidRPr="00E71A3F" w14:paraId="72AD6476" w14:textId="77777777" w:rsidTr="008E10EB">
                    <w:tc>
                      <w:tcPr>
                        <w:tcW w:w="0" w:type="auto"/>
                        <w:tcBorders>
                          <w:top w:val="single" w:sz="4" w:space="0" w:color="auto"/>
                        </w:tcBorders>
                        <w:shd w:val="clear" w:color="auto" w:fill="FFFFFF"/>
                        <w:tcMar>
                          <w:top w:w="75" w:type="dxa"/>
                          <w:left w:w="75" w:type="dxa"/>
                          <w:bottom w:w="75" w:type="dxa"/>
                          <w:right w:w="75" w:type="dxa"/>
                        </w:tcMar>
                      </w:tcPr>
                      <w:p w14:paraId="19E7FDA7" w14:textId="77777777" w:rsidR="004266CF" w:rsidRPr="00E71A3F" w:rsidRDefault="004266CF" w:rsidP="004266CF">
                        <w:pPr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E71A3F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Abbreviations: CI, confidence interval; HR, hazard ratio; non-PWID, people who do not inject drugs; PWID, people who inject drugs,</w:t>
                        </w:r>
                      </w:p>
                      <w:p w14:paraId="73FAAC35" w14:textId="77777777" w:rsidR="004266CF" w:rsidRPr="00E71A3F" w:rsidRDefault="004266CF" w:rsidP="004266CF">
                        <w:pPr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</w:pPr>
                        <w:r w:rsidRPr="00E71A3F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  <w:vertAlign w:val="superscript"/>
                          </w:rPr>
                          <w:t xml:space="preserve">1 </w:t>
                        </w:r>
                        <w:r w:rsidRPr="00E71A3F">
                          <w:rPr>
                            <w:rFonts w:ascii="Arial" w:hAnsi="Arial" w:cs="Arial"/>
                            <w:color w:val="000000"/>
                            <w:sz w:val="22"/>
                            <w:szCs w:val="22"/>
                          </w:rPr>
                          <w:t>Cox Proportional Hazards model adjusted for study and PWID-status by study interaction as random effects of the baseline hazard</w:t>
                        </w:r>
                      </w:p>
                    </w:tc>
                  </w:tr>
                </w:tbl>
                <w:p w14:paraId="00F402C6" w14:textId="77777777" w:rsidR="004266CF" w:rsidRPr="00E71A3F" w:rsidRDefault="004266CF" w:rsidP="004266CF">
                  <w:pPr>
                    <w:spacing w:after="270"/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129FF4A4" w14:textId="1D78EC2E" w:rsidR="004266CF" w:rsidRPr="004266CF" w:rsidRDefault="004266CF" w:rsidP="004266CF">
            <w:pPr>
              <w:rPr>
                <w:sz w:val="20"/>
                <w:szCs w:val="20"/>
              </w:rPr>
            </w:pPr>
          </w:p>
          <w:p w14:paraId="430967D1" w14:textId="5AE0A53A" w:rsidR="004266CF" w:rsidRPr="004266CF" w:rsidRDefault="004266CF" w:rsidP="004266CF">
            <w:pPr>
              <w:rPr>
                <w:sz w:val="20"/>
                <w:szCs w:val="20"/>
              </w:rPr>
            </w:pPr>
          </w:p>
          <w:p w14:paraId="772F75E9" w14:textId="72CB75A9" w:rsidR="004266CF" w:rsidRPr="004266CF" w:rsidRDefault="004266CF" w:rsidP="004266CF">
            <w:pPr>
              <w:rPr>
                <w:sz w:val="20"/>
                <w:szCs w:val="20"/>
              </w:rPr>
            </w:pPr>
          </w:p>
          <w:p w14:paraId="026DC4B7" w14:textId="77777777" w:rsidR="004266CF" w:rsidRPr="004266CF" w:rsidRDefault="004266CF" w:rsidP="004266CF">
            <w:pPr>
              <w:rPr>
                <w:sz w:val="20"/>
                <w:szCs w:val="20"/>
              </w:rPr>
            </w:pPr>
          </w:p>
          <w:p w14:paraId="7165AA9A" w14:textId="7387CC13" w:rsidR="004266CF" w:rsidRPr="004266CF" w:rsidRDefault="004266CF" w:rsidP="004266CF">
            <w:pPr>
              <w:rPr>
                <w:sz w:val="20"/>
                <w:szCs w:val="20"/>
              </w:rPr>
            </w:pPr>
          </w:p>
        </w:tc>
      </w:tr>
    </w:tbl>
    <w:p w14:paraId="68F87ECF" w14:textId="77777777" w:rsidR="00BE1504" w:rsidRPr="00BE1504" w:rsidRDefault="00BE1504">
      <w:pPr>
        <w:rPr>
          <w:rFonts w:ascii="Arial" w:hAnsi="Arial" w:cs="Arial"/>
          <w:sz w:val="18"/>
          <w:szCs w:val="18"/>
        </w:rPr>
      </w:pPr>
    </w:p>
    <w:p w14:paraId="2B8FECAF" w14:textId="77777777" w:rsidR="0040113A" w:rsidRDefault="0040113A">
      <w:pPr>
        <w:rPr>
          <w:rFonts w:ascii="Arial" w:hAnsi="Arial" w:cs="Arial"/>
          <w:sz w:val="18"/>
          <w:szCs w:val="18"/>
        </w:rPr>
        <w:sectPr w:rsidR="0040113A" w:rsidSect="004266CF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712577A" w14:textId="3D4F59B1" w:rsidR="00BE1504" w:rsidRPr="0040113A" w:rsidRDefault="0040113A">
      <w:pPr>
        <w:rPr>
          <w:rFonts w:ascii="Arial" w:hAnsi="Arial" w:cs="Arial"/>
          <w:sz w:val="22"/>
          <w:szCs w:val="22"/>
        </w:rPr>
      </w:pPr>
      <w:r w:rsidRPr="0040113A">
        <w:rPr>
          <w:noProof/>
          <w:sz w:val="22"/>
          <w:szCs w:val="22"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6376474F" wp14:editId="68C38F1A">
            <wp:simplePos x="0" y="0"/>
            <wp:positionH relativeFrom="column">
              <wp:posOffset>5080</wp:posOffset>
            </wp:positionH>
            <wp:positionV relativeFrom="paragraph">
              <wp:posOffset>306070</wp:posOffset>
            </wp:positionV>
            <wp:extent cx="8874760" cy="5998845"/>
            <wp:effectExtent l="0" t="0" r="254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74760" cy="5998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A52AE" w:rsidRPr="0040113A">
        <w:rPr>
          <w:rFonts w:ascii="Arial" w:hAnsi="Arial" w:cs="Arial"/>
          <w:sz w:val="22"/>
          <w:szCs w:val="22"/>
        </w:rPr>
        <w:t xml:space="preserve">Figure </w:t>
      </w:r>
      <w:r w:rsidR="00BE3073">
        <w:rPr>
          <w:rFonts w:ascii="Arial" w:hAnsi="Arial" w:cs="Arial"/>
          <w:sz w:val="22"/>
          <w:szCs w:val="22"/>
        </w:rPr>
        <w:t>S</w:t>
      </w:r>
      <w:r w:rsidR="000A52AE" w:rsidRPr="0040113A">
        <w:rPr>
          <w:rFonts w:ascii="Arial" w:hAnsi="Arial" w:cs="Arial"/>
          <w:sz w:val="22"/>
          <w:szCs w:val="22"/>
        </w:rPr>
        <w:t>1. Survival by study of patients that underwent cardiac surgery for infective endocarditis stratified by PWID and non-PWID.</w:t>
      </w:r>
    </w:p>
    <w:p w14:paraId="33768B4B" w14:textId="77777777" w:rsidR="0040113A" w:rsidRDefault="0040113A">
      <w:pPr>
        <w:rPr>
          <w:rFonts w:ascii="Arial" w:hAnsi="Arial" w:cs="Arial"/>
          <w:sz w:val="18"/>
          <w:szCs w:val="18"/>
        </w:rPr>
      </w:pPr>
    </w:p>
    <w:p w14:paraId="65CA958F" w14:textId="77777777" w:rsidR="0040113A" w:rsidRDefault="0040113A">
      <w:pPr>
        <w:rPr>
          <w:rFonts w:ascii="Arial" w:hAnsi="Arial" w:cs="Arial"/>
          <w:sz w:val="18"/>
          <w:szCs w:val="18"/>
        </w:rPr>
      </w:pPr>
    </w:p>
    <w:p w14:paraId="6472A0A2" w14:textId="27D87C92" w:rsidR="0040113A" w:rsidRDefault="0040113A">
      <w:pPr>
        <w:rPr>
          <w:rFonts w:ascii="Arial" w:hAnsi="Arial" w:cs="Arial"/>
          <w:sz w:val="18"/>
          <w:szCs w:val="18"/>
        </w:rPr>
        <w:sectPr w:rsidR="0040113A" w:rsidSect="0040113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</w:rPr>
        <w:br/>
      </w:r>
    </w:p>
    <w:p w14:paraId="41AFF3FA" w14:textId="77777777" w:rsidR="000A52AE" w:rsidRPr="00BE1504" w:rsidRDefault="000A52AE">
      <w:pPr>
        <w:rPr>
          <w:rFonts w:ascii="Arial" w:hAnsi="Arial" w:cs="Arial"/>
          <w:sz w:val="18"/>
          <w:szCs w:val="18"/>
        </w:rPr>
      </w:pPr>
    </w:p>
    <w:p w14:paraId="226DA402" w14:textId="70A78BFB" w:rsidR="00BE1504" w:rsidRPr="0040113A" w:rsidRDefault="000A52AE">
      <w:pPr>
        <w:rPr>
          <w:rFonts w:ascii="Arial" w:hAnsi="Arial" w:cs="Arial"/>
          <w:sz w:val="22"/>
          <w:szCs w:val="22"/>
        </w:rPr>
      </w:pPr>
      <w:r w:rsidRPr="0040113A">
        <w:rPr>
          <w:rFonts w:ascii="Arial" w:hAnsi="Arial" w:cs="Arial"/>
          <w:sz w:val="22"/>
          <w:szCs w:val="22"/>
        </w:rPr>
        <w:t xml:space="preserve">Figure </w:t>
      </w:r>
      <w:r w:rsidR="00BE3073">
        <w:rPr>
          <w:rFonts w:ascii="Arial" w:hAnsi="Arial" w:cs="Arial"/>
          <w:sz w:val="22"/>
          <w:szCs w:val="22"/>
        </w:rPr>
        <w:t>S</w:t>
      </w:r>
      <w:r w:rsidR="00454963">
        <w:rPr>
          <w:rFonts w:ascii="Arial" w:hAnsi="Arial" w:cs="Arial"/>
          <w:sz w:val="22"/>
          <w:szCs w:val="22"/>
        </w:rPr>
        <w:t>2</w:t>
      </w:r>
      <w:r w:rsidR="00BE1504" w:rsidRPr="0040113A">
        <w:rPr>
          <w:rFonts w:ascii="Arial" w:hAnsi="Arial" w:cs="Arial"/>
          <w:sz w:val="22"/>
          <w:szCs w:val="22"/>
        </w:rPr>
        <w:t>. Funnel plot o</w:t>
      </w:r>
      <w:r w:rsidR="00010B7A" w:rsidRPr="0040113A">
        <w:rPr>
          <w:rFonts w:ascii="Arial" w:hAnsi="Arial" w:cs="Arial"/>
          <w:sz w:val="22"/>
          <w:szCs w:val="22"/>
        </w:rPr>
        <w:t>f studies comparing mortality in</w:t>
      </w:r>
      <w:r w:rsidR="00BE1504" w:rsidRPr="0040113A">
        <w:rPr>
          <w:rFonts w:ascii="Arial" w:hAnsi="Arial" w:cs="Arial"/>
          <w:sz w:val="22"/>
          <w:szCs w:val="22"/>
        </w:rPr>
        <w:t xml:space="preserve"> PWID vs. non-PWID after cardiac surgery for infective endocarditis.</w:t>
      </w:r>
    </w:p>
    <w:p w14:paraId="33677B85" w14:textId="77777777" w:rsidR="00BE1504" w:rsidRPr="00BE1504" w:rsidRDefault="00BE1504">
      <w:pPr>
        <w:rPr>
          <w:rFonts w:ascii="Arial" w:hAnsi="Arial" w:cs="Arial"/>
          <w:sz w:val="18"/>
          <w:szCs w:val="18"/>
        </w:rPr>
      </w:pPr>
    </w:p>
    <w:p w14:paraId="45194AA8" w14:textId="6339971F" w:rsidR="00BE1504" w:rsidRDefault="00BE1504">
      <w:pPr>
        <w:rPr>
          <w:rFonts w:ascii="Arial" w:hAnsi="Arial" w:cs="Arial"/>
          <w:sz w:val="18"/>
          <w:szCs w:val="18"/>
        </w:rPr>
      </w:pPr>
      <w:r w:rsidRPr="00BE1504">
        <w:rPr>
          <w:rFonts w:ascii="Arial" w:hAnsi="Arial" w:cs="Arial"/>
          <w:noProof/>
          <w:sz w:val="18"/>
          <w:szCs w:val="18"/>
          <w:lang w:val="en-PH" w:eastAsia="en-PH"/>
        </w:rPr>
        <w:drawing>
          <wp:inline distT="0" distB="0" distL="0" distR="0" wp14:anchorId="71564381" wp14:editId="74BBFD69">
            <wp:extent cx="6841863" cy="4886865"/>
            <wp:effectExtent l="0" t="0" r="3810" b="3175"/>
            <wp:docPr id="1" name="Picture 1" descr="/var/folders/4r/rrzswq7n2n508lt69gwjbmn00000gp/T/com.microsoft.Word/Content.MSO/C1B66CE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4r/rrzswq7n2n508lt69gwjbmn00000gp/T/com.microsoft.Word/Content.MSO/C1B66CE3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732" cy="4908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3A71C" w14:textId="77777777" w:rsidR="0070695E" w:rsidRDefault="0070695E">
      <w:pPr>
        <w:rPr>
          <w:rFonts w:ascii="Arial" w:hAnsi="Arial" w:cs="Arial"/>
          <w:sz w:val="18"/>
          <w:szCs w:val="18"/>
        </w:rPr>
      </w:pPr>
    </w:p>
    <w:p w14:paraId="0BBE9EAA" w14:textId="2AD989CB" w:rsidR="0070695E" w:rsidRDefault="0070695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14:paraId="3B0FED78" w14:textId="557167C1" w:rsidR="001E752E" w:rsidRPr="002201A3" w:rsidRDefault="001E752E" w:rsidP="001E752E">
      <w:pPr>
        <w:rPr>
          <w:rFonts w:ascii="Arial" w:hAnsi="Arial" w:cs="Arial"/>
          <w:sz w:val="22"/>
          <w:szCs w:val="22"/>
        </w:rPr>
      </w:pPr>
      <w:r w:rsidRPr="002201A3">
        <w:rPr>
          <w:rFonts w:ascii="Arial" w:hAnsi="Arial" w:cs="Arial"/>
          <w:sz w:val="22"/>
          <w:szCs w:val="22"/>
        </w:rPr>
        <w:lastRenderedPageBreak/>
        <w:t xml:space="preserve">Figure </w:t>
      </w:r>
      <w:r w:rsidR="00BE3073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r w:rsidR="00E36945">
        <w:rPr>
          <w:rFonts w:ascii="Arial" w:hAnsi="Arial" w:cs="Arial"/>
          <w:sz w:val="22"/>
          <w:szCs w:val="22"/>
        </w:rPr>
        <w:t>3</w:t>
      </w:r>
      <w:r w:rsidRPr="002201A3">
        <w:rPr>
          <w:rFonts w:ascii="Arial" w:hAnsi="Arial" w:cs="Arial"/>
          <w:sz w:val="22"/>
          <w:szCs w:val="22"/>
        </w:rPr>
        <w:t xml:space="preserve">. Funnel plot of studies comparing reoperation </w:t>
      </w:r>
      <w:r w:rsidR="00010B7A" w:rsidRPr="002201A3">
        <w:rPr>
          <w:rFonts w:ascii="Arial" w:hAnsi="Arial" w:cs="Arial"/>
          <w:sz w:val="22"/>
          <w:szCs w:val="22"/>
        </w:rPr>
        <w:t>in</w:t>
      </w:r>
      <w:r w:rsidRPr="002201A3">
        <w:rPr>
          <w:rFonts w:ascii="Arial" w:hAnsi="Arial" w:cs="Arial"/>
          <w:sz w:val="22"/>
          <w:szCs w:val="22"/>
        </w:rPr>
        <w:t xml:space="preserve"> PWID vs. non-PWID after cardiac surgery for infective endocarditis.</w:t>
      </w:r>
    </w:p>
    <w:p w14:paraId="0246D716" w14:textId="55DC3819" w:rsidR="00010B7A" w:rsidRDefault="008F7294" w:rsidP="001E752E">
      <w:pPr>
        <w:rPr>
          <w:rFonts w:ascii="Arial" w:hAnsi="Arial" w:cs="Arial"/>
          <w:sz w:val="18"/>
          <w:szCs w:val="18"/>
        </w:rPr>
      </w:pPr>
      <w:r w:rsidRPr="008F7294">
        <w:rPr>
          <w:rFonts w:ascii="Arial" w:hAnsi="Arial" w:cs="Arial"/>
          <w:noProof/>
          <w:sz w:val="18"/>
          <w:szCs w:val="18"/>
          <w:lang w:val="en-PH" w:eastAsia="en-PH"/>
        </w:rPr>
        <w:drawing>
          <wp:anchor distT="0" distB="0" distL="114300" distR="114300" simplePos="0" relativeHeight="251666432" behindDoc="0" locked="0" layoutInCell="1" allowOverlap="1" wp14:anchorId="7C60F497" wp14:editId="2E943912">
            <wp:simplePos x="0" y="0"/>
            <wp:positionH relativeFrom="column">
              <wp:posOffset>0</wp:posOffset>
            </wp:positionH>
            <wp:positionV relativeFrom="paragraph">
              <wp:posOffset>125095</wp:posOffset>
            </wp:positionV>
            <wp:extent cx="6858000" cy="6367145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367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BD8BD2B" w14:textId="075E36E4" w:rsidR="00010B7A" w:rsidRPr="00BE1504" w:rsidRDefault="00010B7A" w:rsidP="001E752E">
      <w:pPr>
        <w:rPr>
          <w:rFonts w:ascii="Arial" w:hAnsi="Arial" w:cs="Arial"/>
          <w:sz w:val="18"/>
          <w:szCs w:val="18"/>
        </w:rPr>
      </w:pPr>
    </w:p>
    <w:p w14:paraId="088B8610" w14:textId="41BE6F7D" w:rsidR="0070695E" w:rsidRPr="0070695E" w:rsidRDefault="0070695E">
      <w:pPr>
        <w:rPr>
          <w:rFonts w:ascii="Arial" w:hAnsi="Arial" w:cs="Arial"/>
          <w:b/>
          <w:sz w:val="18"/>
          <w:szCs w:val="18"/>
        </w:rPr>
      </w:pPr>
    </w:p>
    <w:sectPr w:rsidR="0070695E" w:rsidRPr="0070695E" w:rsidSect="0040113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A52D3"/>
    <w:multiLevelType w:val="multilevel"/>
    <w:tmpl w:val="5524C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9C2305"/>
    <w:multiLevelType w:val="multilevel"/>
    <w:tmpl w:val="5C30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6E4162C"/>
    <w:multiLevelType w:val="multilevel"/>
    <w:tmpl w:val="6F6E4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B01708"/>
    <w:multiLevelType w:val="multilevel"/>
    <w:tmpl w:val="9E3E50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8943EE0"/>
    <w:multiLevelType w:val="multilevel"/>
    <w:tmpl w:val="C03E9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B712400"/>
    <w:multiLevelType w:val="multilevel"/>
    <w:tmpl w:val="94F2A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EF914F5"/>
    <w:multiLevelType w:val="multilevel"/>
    <w:tmpl w:val="6AFE1C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F055458"/>
    <w:multiLevelType w:val="multilevel"/>
    <w:tmpl w:val="09F08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3805AD5"/>
    <w:multiLevelType w:val="multilevel"/>
    <w:tmpl w:val="BD701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4FC43F2"/>
    <w:multiLevelType w:val="multilevel"/>
    <w:tmpl w:val="C37864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53F3568"/>
    <w:multiLevelType w:val="multilevel"/>
    <w:tmpl w:val="1C126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DA173AE"/>
    <w:multiLevelType w:val="multilevel"/>
    <w:tmpl w:val="557E5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0367964"/>
    <w:multiLevelType w:val="multilevel"/>
    <w:tmpl w:val="9F865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0A93034"/>
    <w:multiLevelType w:val="multilevel"/>
    <w:tmpl w:val="01461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2AA05B6"/>
    <w:multiLevelType w:val="multilevel"/>
    <w:tmpl w:val="7C7C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4033B07"/>
    <w:multiLevelType w:val="multilevel"/>
    <w:tmpl w:val="5D98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24AD2F7E"/>
    <w:multiLevelType w:val="multilevel"/>
    <w:tmpl w:val="8076A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58C17F4"/>
    <w:multiLevelType w:val="multilevel"/>
    <w:tmpl w:val="31CA7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71C15D8"/>
    <w:multiLevelType w:val="multilevel"/>
    <w:tmpl w:val="868E7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80C1D24"/>
    <w:multiLevelType w:val="multilevel"/>
    <w:tmpl w:val="4A728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2C783D9B"/>
    <w:multiLevelType w:val="multilevel"/>
    <w:tmpl w:val="41AE1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2E0F33DA"/>
    <w:multiLevelType w:val="multilevel"/>
    <w:tmpl w:val="E1FE9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2E9C5FA3"/>
    <w:multiLevelType w:val="multilevel"/>
    <w:tmpl w:val="89D2C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0085FC3"/>
    <w:multiLevelType w:val="multilevel"/>
    <w:tmpl w:val="04C2E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0AA17FC"/>
    <w:multiLevelType w:val="multilevel"/>
    <w:tmpl w:val="8F18F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31164880"/>
    <w:multiLevelType w:val="multilevel"/>
    <w:tmpl w:val="15A48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357D40E9"/>
    <w:multiLevelType w:val="multilevel"/>
    <w:tmpl w:val="EF982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61A45F3"/>
    <w:multiLevelType w:val="multilevel"/>
    <w:tmpl w:val="705CF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6A342C5"/>
    <w:multiLevelType w:val="multilevel"/>
    <w:tmpl w:val="5F28D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B3D5EE8"/>
    <w:multiLevelType w:val="multilevel"/>
    <w:tmpl w:val="62EEB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3DD01B46"/>
    <w:multiLevelType w:val="multilevel"/>
    <w:tmpl w:val="22BCE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3FF96623"/>
    <w:multiLevelType w:val="multilevel"/>
    <w:tmpl w:val="197CE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404E2B16"/>
    <w:multiLevelType w:val="multilevel"/>
    <w:tmpl w:val="3D928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181387A"/>
    <w:multiLevelType w:val="multilevel"/>
    <w:tmpl w:val="BB264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434B4422"/>
    <w:multiLevelType w:val="multilevel"/>
    <w:tmpl w:val="24E27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485F32D7"/>
    <w:multiLevelType w:val="multilevel"/>
    <w:tmpl w:val="3A4E4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4B4263E5"/>
    <w:multiLevelType w:val="multilevel"/>
    <w:tmpl w:val="4978E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4C7F5711"/>
    <w:multiLevelType w:val="multilevel"/>
    <w:tmpl w:val="CAE8C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4DF74AAE"/>
    <w:multiLevelType w:val="multilevel"/>
    <w:tmpl w:val="55620F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0B611BB"/>
    <w:multiLevelType w:val="multilevel"/>
    <w:tmpl w:val="CAA6E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51C64CB5"/>
    <w:multiLevelType w:val="multilevel"/>
    <w:tmpl w:val="0B426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5266530C"/>
    <w:multiLevelType w:val="multilevel"/>
    <w:tmpl w:val="85D85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534B2E83"/>
    <w:multiLevelType w:val="multilevel"/>
    <w:tmpl w:val="42C01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545461A1"/>
    <w:multiLevelType w:val="multilevel"/>
    <w:tmpl w:val="4D9227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>
    <w:nsid w:val="54E8218A"/>
    <w:multiLevelType w:val="multilevel"/>
    <w:tmpl w:val="AA528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>
    <w:nsid w:val="5A1D6334"/>
    <w:multiLevelType w:val="multilevel"/>
    <w:tmpl w:val="15DCE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>
    <w:nsid w:val="5A554742"/>
    <w:multiLevelType w:val="multilevel"/>
    <w:tmpl w:val="ECA4F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>
    <w:nsid w:val="5D2F2D19"/>
    <w:multiLevelType w:val="multilevel"/>
    <w:tmpl w:val="930A7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>
    <w:nsid w:val="5DD4602C"/>
    <w:multiLevelType w:val="multilevel"/>
    <w:tmpl w:val="99C6C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>
    <w:nsid w:val="60B4138D"/>
    <w:multiLevelType w:val="multilevel"/>
    <w:tmpl w:val="80106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>
    <w:nsid w:val="612474DD"/>
    <w:multiLevelType w:val="multilevel"/>
    <w:tmpl w:val="4C582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>
    <w:nsid w:val="62B16BA2"/>
    <w:multiLevelType w:val="multilevel"/>
    <w:tmpl w:val="F9E2D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>
    <w:nsid w:val="66284F80"/>
    <w:multiLevelType w:val="multilevel"/>
    <w:tmpl w:val="60AE8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>
    <w:nsid w:val="68071E7A"/>
    <w:multiLevelType w:val="multilevel"/>
    <w:tmpl w:val="B94C36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>
    <w:nsid w:val="68C7720C"/>
    <w:multiLevelType w:val="multilevel"/>
    <w:tmpl w:val="01520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5">
    <w:nsid w:val="68C8053C"/>
    <w:multiLevelType w:val="multilevel"/>
    <w:tmpl w:val="D9ECE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6">
    <w:nsid w:val="69484C01"/>
    <w:multiLevelType w:val="multilevel"/>
    <w:tmpl w:val="0ABC3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>
    <w:nsid w:val="6B323091"/>
    <w:multiLevelType w:val="multilevel"/>
    <w:tmpl w:val="E94A7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>
    <w:nsid w:val="6DDE1AAF"/>
    <w:multiLevelType w:val="multilevel"/>
    <w:tmpl w:val="BFF6E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9">
    <w:nsid w:val="713C66FE"/>
    <w:multiLevelType w:val="multilevel"/>
    <w:tmpl w:val="C34017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>
    <w:nsid w:val="738624EC"/>
    <w:multiLevelType w:val="multilevel"/>
    <w:tmpl w:val="52308D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1">
    <w:nsid w:val="767F280A"/>
    <w:multiLevelType w:val="multilevel"/>
    <w:tmpl w:val="9EEEA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2">
    <w:nsid w:val="78AA544B"/>
    <w:multiLevelType w:val="multilevel"/>
    <w:tmpl w:val="07828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3">
    <w:nsid w:val="7C504E74"/>
    <w:multiLevelType w:val="multilevel"/>
    <w:tmpl w:val="F294C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>
    <w:nsid w:val="7CED74B9"/>
    <w:multiLevelType w:val="hybridMultilevel"/>
    <w:tmpl w:val="7736B5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7FF07E67"/>
    <w:multiLevelType w:val="multilevel"/>
    <w:tmpl w:val="FDA2D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0"/>
  </w:num>
  <w:num w:numId="2">
    <w:abstractNumId w:val="56"/>
  </w:num>
  <w:num w:numId="3">
    <w:abstractNumId w:val="43"/>
  </w:num>
  <w:num w:numId="4">
    <w:abstractNumId w:val="13"/>
  </w:num>
  <w:num w:numId="5">
    <w:abstractNumId w:val="55"/>
  </w:num>
  <w:num w:numId="6">
    <w:abstractNumId w:val="11"/>
  </w:num>
  <w:num w:numId="7">
    <w:abstractNumId w:val="60"/>
  </w:num>
  <w:num w:numId="8">
    <w:abstractNumId w:val="24"/>
  </w:num>
  <w:num w:numId="9">
    <w:abstractNumId w:val="53"/>
  </w:num>
  <w:num w:numId="10">
    <w:abstractNumId w:val="49"/>
  </w:num>
  <w:num w:numId="11">
    <w:abstractNumId w:val="35"/>
  </w:num>
  <w:num w:numId="12">
    <w:abstractNumId w:val="47"/>
  </w:num>
  <w:num w:numId="13">
    <w:abstractNumId w:val="46"/>
  </w:num>
  <w:num w:numId="14">
    <w:abstractNumId w:val="23"/>
  </w:num>
  <w:num w:numId="15">
    <w:abstractNumId w:val="36"/>
  </w:num>
  <w:num w:numId="16">
    <w:abstractNumId w:val="1"/>
  </w:num>
  <w:num w:numId="17">
    <w:abstractNumId w:val="4"/>
  </w:num>
  <w:num w:numId="18">
    <w:abstractNumId w:val="42"/>
  </w:num>
  <w:num w:numId="19">
    <w:abstractNumId w:val="29"/>
  </w:num>
  <w:num w:numId="20">
    <w:abstractNumId w:val="41"/>
  </w:num>
  <w:num w:numId="21">
    <w:abstractNumId w:val="62"/>
  </w:num>
  <w:num w:numId="22">
    <w:abstractNumId w:val="57"/>
  </w:num>
  <w:num w:numId="23">
    <w:abstractNumId w:val="6"/>
  </w:num>
  <w:num w:numId="24">
    <w:abstractNumId w:val="58"/>
  </w:num>
  <w:num w:numId="25">
    <w:abstractNumId w:val="26"/>
  </w:num>
  <w:num w:numId="26">
    <w:abstractNumId w:val="20"/>
  </w:num>
  <w:num w:numId="27">
    <w:abstractNumId w:val="45"/>
  </w:num>
  <w:num w:numId="28">
    <w:abstractNumId w:val="19"/>
  </w:num>
  <w:num w:numId="29">
    <w:abstractNumId w:val="44"/>
  </w:num>
  <w:num w:numId="30">
    <w:abstractNumId w:val="3"/>
  </w:num>
  <w:num w:numId="31">
    <w:abstractNumId w:val="0"/>
  </w:num>
  <w:num w:numId="32">
    <w:abstractNumId w:val="31"/>
  </w:num>
  <w:num w:numId="33">
    <w:abstractNumId w:val="25"/>
  </w:num>
  <w:num w:numId="34">
    <w:abstractNumId w:val="22"/>
  </w:num>
  <w:num w:numId="35">
    <w:abstractNumId w:val="40"/>
  </w:num>
  <w:num w:numId="36">
    <w:abstractNumId w:val="27"/>
  </w:num>
  <w:num w:numId="37">
    <w:abstractNumId w:val="16"/>
  </w:num>
  <w:num w:numId="38">
    <w:abstractNumId w:val="18"/>
  </w:num>
  <w:num w:numId="39">
    <w:abstractNumId w:val="14"/>
  </w:num>
  <w:num w:numId="40">
    <w:abstractNumId w:val="37"/>
  </w:num>
  <w:num w:numId="41">
    <w:abstractNumId w:val="52"/>
  </w:num>
  <w:num w:numId="42">
    <w:abstractNumId w:val="9"/>
  </w:num>
  <w:num w:numId="43">
    <w:abstractNumId w:val="32"/>
  </w:num>
  <w:num w:numId="44">
    <w:abstractNumId w:val="28"/>
  </w:num>
  <w:num w:numId="45">
    <w:abstractNumId w:val="63"/>
  </w:num>
  <w:num w:numId="46">
    <w:abstractNumId w:val="48"/>
  </w:num>
  <w:num w:numId="47">
    <w:abstractNumId w:val="2"/>
  </w:num>
  <w:num w:numId="48">
    <w:abstractNumId w:val="10"/>
  </w:num>
  <w:num w:numId="49">
    <w:abstractNumId w:val="59"/>
  </w:num>
  <w:num w:numId="50">
    <w:abstractNumId w:val="61"/>
  </w:num>
  <w:num w:numId="51">
    <w:abstractNumId w:val="39"/>
  </w:num>
  <w:num w:numId="52">
    <w:abstractNumId w:val="5"/>
  </w:num>
  <w:num w:numId="53">
    <w:abstractNumId w:val="15"/>
  </w:num>
  <w:num w:numId="54">
    <w:abstractNumId w:val="12"/>
  </w:num>
  <w:num w:numId="55">
    <w:abstractNumId w:val="50"/>
  </w:num>
  <w:num w:numId="56">
    <w:abstractNumId w:val="38"/>
  </w:num>
  <w:num w:numId="57">
    <w:abstractNumId w:val="8"/>
  </w:num>
  <w:num w:numId="58">
    <w:abstractNumId w:val="17"/>
  </w:num>
  <w:num w:numId="59">
    <w:abstractNumId w:val="65"/>
  </w:num>
  <w:num w:numId="60">
    <w:abstractNumId w:val="34"/>
  </w:num>
  <w:num w:numId="61">
    <w:abstractNumId w:val="51"/>
  </w:num>
  <w:num w:numId="62">
    <w:abstractNumId w:val="21"/>
  </w:num>
  <w:num w:numId="63">
    <w:abstractNumId w:val="33"/>
  </w:num>
  <w:num w:numId="64">
    <w:abstractNumId w:val="54"/>
  </w:num>
  <w:num w:numId="65">
    <w:abstractNumId w:val="7"/>
  </w:num>
  <w:num w:numId="66">
    <w:abstractNumId w:val="64"/>
  </w:num>
  <w:numIdMacAtCleanup w:val="6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1AAD"/>
    <w:rsid w:val="00010B7A"/>
    <w:rsid w:val="0008019D"/>
    <w:rsid w:val="000A52AE"/>
    <w:rsid w:val="001A3BAD"/>
    <w:rsid w:val="001E752E"/>
    <w:rsid w:val="002201A3"/>
    <w:rsid w:val="002A5891"/>
    <w:rsid w:val="0040113A"/>
    <w:rsid w:val="00404DDE"/>
    <w:rsid w:val="0041157D"/>
    <w:rsid w:val="004266CF"/>
    <w:rsid w:val="00434691"/>
    <w:rsid w:val="00454963"/>
    <w:rsid w:val="0047270D"/>
    <w:rsid w:val="004F50EA"/>
    <w:rsid w:val="00514482"/>
    <w:rsid w:val="0055363A"/>
    <w:rsid w:val="006E27C5"/>
    <w:rsid w:val="0070695E"/>
    <w:rsid w:val="0077457D"/>
    <w:rsid w:val="008E10EB"/>
    <w:rsid w:val="008F7294"/>
    <w:rsid w:val="00A33F44"/>
    <w:rsid w:val="00A56986"/>
    <w:rsid w:val="00AD7563"/>
    <w:rsid w:val="00B21AAD"/>
    <w:rsid w:val="00B96894"/>
    <w:rsid w:val="00BE1504"/>
    <w:rsid w:val="00BE3073"/>
    <w:rsid w:val="00C155FA"/>
    <w:rsid w:val="00D54AD1"/>
    <w:rsid w:val="00D665E8"/>
    <w:rsid w:val="00E22DC9"/>
    <w:rsid w:val="00E36945"/>
    <w:rsid w:val="00E56487"/>
    <w:rsid w:val="00E71A3F"/>
    <w:rsid w:val="00F06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8C1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D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504"/>
  </w:style>
  <w:style w:type="paragraph" w:styleId="ListParagraph">
    <w:name w:val="List Paragraph"/>
    <w:basedOn w:val="Normal"/>
    <w:uiPriority w:val="34"/>
    <w:qFormat/>
    <w:rsid w:val="004346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3A"/>
    <w:rPr>
      <w:rFonts w:ascii="Times New Roman" w:eastAsia="Times New Roman" w:hAnsi="Times New Roman" w:cs="Times New Roman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2201A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44D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E1504"/>
  </w:style>
  <w:style w:type="paragraph" w:styleId="ListParagraph">
    <w:name w:val="List Paragraph"/>
    <w:basedOn w:val="Normal"/>
    <w:uiPriority w:val="34"/>
    <w:qFormat/>
    <w:rsid w:val="004346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1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13A"/>
    <w:rPr>
      <w:rFonts w:ascii="Times New Roman" w:eastAsia="Times New Roman" w:hAnsi="Times New Roman" w:cs="Times New Roman"/>
      <w:sz w:val="18"/>
      <w:szCs w:val="18"/>
    </w:rPr>
  </w:style>
  <w:style w:type="table" w:customStyle="1" w:styleId="GridTable4Accent3">
    <w:name w:val="Grid Table 4 Accent 3"/>
    <w:basedOn w:val="TableNormal"/>
    <w:uiPriority w:val="49"/>
    <w:rsid w:val="002201A3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2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109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826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7818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058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2885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2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1184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1781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085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57990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50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5463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006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183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289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0494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3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49</Words>
  <Characters>940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odman</dc:creator>
  <cp:keywords/>
  <dc:description/>
  <cp:lastModifiedBy>MPABLEO</cp:lastModifiedBy>
  <cp:revision>8</cp:revision>
  <cp:lastPrinted>2018-09-28T23:56:00Z</cp:lastPrinted>
  <dcterms:created xsi:type="dcterms:W3CDTF">2019-06-17T19:03:00Z</dcterms:created>
  <dcterms:modified xsi:type="dcterms:W3CDTF">2019-10-24T00:03:00Z</dcterms:modified>
</cp:coreProperties>
</file>